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76008" w14:textId="77777777" w:rsidR="00A30D33" w:rsidRDefault="002A3BF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</w:pPr>
      <w:r w:rsidRPr="00B605F9"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  <w:t>S</w:t>
      </w:r>
      <w:r w:rsidR="003C7D6D" w:rsidRPr="00B605F9">
        <w:rPr>
          <w:rFonts w:ascii="Arial" w:hAnsi="Arial" w:cs="Arial"/>
          <w:b/>
          <w:bCs/>
          <w:color w:val="000000" w:themeColor="text1"/>
          <w:sz w:val="20"/>
          <w:szCs w:val="20"/>
          <w:u w:val="single"/>
        </w:rPr>
        <w:t>UPPLEMENTAL APPENDIX</w:t>
      </w:r>
    </w:p>
    <w:p w14:paraId="142ED8E0" w14:textId="77777777" w:rsidR="00DD5FA1" w:rsidRPr="00B605F9" w:rsidRDefault="00DD5FA1" w:rsidP="00665CFD">
      <w:pPr>
        <w:snapToGrid w:val="0"/>
        <w:rPr>
          <w:rFonts w:ascii="Arial" w:hAnsi="Arial" w:cs="Arial"/>
          <w:color w:val="000000" w:themeColor="text1"/>
          <w:sz w:val="20"/>
          <w:szCs w:val="20"/>
        </w:rPr>
      </w:pPr>
    </w:p>
    <w:p w14:paraId="3E9287D4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CC8EF10" w14:textId="77777777" w:rsidR="00A30D33" w:rsidRDefault="00A30D33" w:rsidP="00A30D33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A30D33">
        <w:rPr>
          <w:rFonts w:ascii="Arial" w:hAnsi="Arial" w:cs="Arial"/>
          <w:b/>
          <w:bCs/>
          <w:color w:val="000000" w:themeColor="text1"/>
          <w:sz w:val="20"/>
          <w:szCs w:val="20"/>
        </w:rPr>
        <w:t>T</w:t>
      </w:r>
      <w:r w:rsidRPr="00B605F9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able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1</w:t>
      </w:r>
      <w:r w:rsidRPr="00B605F9">
        <w:rPr>
          <w:rFonts w:ascii="Arial" w:hAnsi="Arial" w:cs="Arial"/>
          <w:b/>
          <w:bCs/>
          <w:color w:val="000000" w:themeColor="text1"/>
          <w:sz w:val="20"/>
          <w:szCs w:val="20"/>
        </w:rPr>
        <w:t>. Maternal ART changes during pregnancy, and median duration of ART use</w:t>
      </w:r>
    </w:p>
    <w:p w14:paraId="57EC4BB7" w14:textId="77777777" w:rsidR="00A30D33" w:rsidRPr="00B605F9" w:rsidRDefault="00A30D33" w:rsidP="00A30D33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tbl>
      <w:tblPr>
        <w:tblW w:w="13465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39"/>
        <w:gridCol w:w="1699"/>
        <w:gridCol w:w="1750"/>
        <w:gridCol w:w="1699"/>
        <w:gridCol w:w="1750"/>
        <w:gridCol w:w="1828"/>
      </w:tblGrid>
      <w:tr w:rsidR="00A30D33" w:rsidRPr="00B605F9" w14:paraId="1AD91CAE" w14:textId="77777777" w:rsidTr="00517C84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738833FE" w14:textId="77777777" w:rsidR="00A30D33" w:rsidRPr="00B605F9" w:rsidRDefault="00A30D33" w:rsidP="00517C8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05F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aternal ART changes during pregnancy, </w:t>
            </w:r>
          </w:p>
          <w:p w14:paraId="4B3F88CA" w14:textId="77777777" w:rsidR="00A30D33" w:rsidRPr="00B605F9" w:rsidRDefault="00A30D33" w:rsidP="00517C8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05F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mong mothers with complete ART data: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5F6F8E6A" w14:textId="77777777" w:rsidR="00A30D33" w:rsidRPr="00B605F9" w:rsidRDefault="00A30D33" w:rsidP="00517C8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05F9"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</w:rPr>
              <w:t>DTG only</w:t>
            </w:r>
          </w:p>
          <w:p w14:paraId="55B75AF6" w14:textId="77777777" w:rsidR="00A30D33" w:rsidRPr="00B605F9" w:rsidRDefault="00A30D33" w:rsidP="00517C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05F9">
              <w:rPr>
                <w:rFonts w:ascii="Arial" w:hAnsi="Arial" w:cs="Arial"/>
                <w:color w:val="000000" w:themeColor="text1"/>
                <w:sz w:val="20"/>
                <w:szCs w:val="20"/>
              </w:rPr>
              <w:t>N = 3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76298321" w14:textId="77777777" w:rsidR="00A30D33" w:rsidRPr="00B605F9" w:rsidRDefault="00A30D33" w:rsidP="00517C8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05F9"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</w:rPr>
              <w:t>DTG from EFV</w:t>
            </w:r>
          </w:p>
          <w:p w14:paraId="31987B2E" w14:textId="77777777" w:rsidR="00A30D33" w:rsidRPr="00B605F9" w:rsidRDefault="00A30D33" w:rsidP="00517C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05F9">
              <w:rPr>
                <w:rFonts w:ascii="Arial" w:hAnsi="Arial" w:cs="Arial"/>
                <w:color w:val="000000" w:themeColor="text1"/>
                <w:sz w:val="20"/>
                <w:szCs w:val="20"/>
              </w:rPr>
              <w:t>N = 1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41BA66A8" w14:textId="77777777" w:rsidR="00A30D33" w:rsidRPr="00B605F9" w:rsidRDefault="00A30D33" w:rsidP="00517C8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05F9"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</w:rPr>
              <w:t>EFV only</w:t>
            </w:r>
          </w:p>
          <w:p w14:paraId="270117CB" w14:textId="77777777" w:rsidR="00A30D33" w:rsidRPr="00B605F9" w:rsidRDefault="00A30D33" w:rsidP="00517C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05F9">
              <w:rPr>
                <w:rFonts w:ascii="Arial" w:hAnsi="Arial" w:cs="Arial"/>
                <w:color w:val="000000" w:themeColor="text1"/>
                <w:sz w:val="20"/>
                <w:szCs w:val="20"/>
              </w:rPr>
              <w:t>N = 1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6FFA9BA3" w14:textId="77777777" w:rsidR="00A30D33" w:rsidRPr="00B605F9" w:rsidRDefault="00A30D33" w:rsidP="00517C8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05F9"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</w:rPr>
              <w:t>EFV from DTG</w:t>
            </w:r>
          </w:p>
          <w:p w14:paraId="7C31B4B2" w14:textId="77777777" w:rsidR="00A30D33" w:rsidRPr="00B605F9" w:rsidRDefault="00A30D33" w:rsidP="00517C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05F9">
              <w:rPr>
                <w:rFonts w:ascii="Arial" w:hAnsi="Arial" w:cs="Arial"/>
                <w:color w:val="000000" w:themeColor="text1"/>
                <w:sz w:val="20"/>
                <w:szCs w:val="20"/>
              </w:rPr>
              <w:t>N = 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hideMark/>
          </w:tcPr>
          <w:p w14:paraId="19EE13DE" w14:textId="77777777" w:rsidR="00A30D33" w:rsidRPr="00B605F9" w:rsidRDefault="00A30D33" w:rsidP="00517C8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605F9">
              <w:rPr>
                <w:rStyle w:val="Strong"/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  <w:p w14:paraId="5D7CE138" w14:textId="77777777" w:rsidR="00A30D33" w:rsidRPr="00B605F9" w:rsidRDefault="00A30D33" w:rsidP="00517C8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05F9">
              <w:rPr>
                <w:rFonts w:ascii="Arial" w:hAnsi="Arial" w:cs="Arial"/>
                <w:color w:val="000000" w:themeColor="text1"/>
                <w:sz w:val="20"/>
                <w:szCs w:val="20"/>
              </w:rPr>
              <w:t>N = 38</w:t>
            </w:r>
          </w:p>
        </w:tc>
      </w:tr>
      <w:tr w:rsidR="00A30D33" w:rsidRPr="00B605F9" w14:paraId="356B8A18" w14:textId="77777777" w:rsidTr="00517C8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2DF1F1" w14:textId="77777777" w:rsidR="00A30D33" w:rsidRPr="00B605F9" w:rsidRDefault="00A30D33" w:rsidP="00517C84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05F9">
              <w:rPr>
                <w:rFonts w:ascii="Arial" w:hAnsi="Arial" w:cs="Arial"/>
                <w:color w:val="000000" w:themeColor="text1"/>
                <w:sz w:val="20"/>
                <w:szCs w:val="20"/>
              </w:rPr>
              <w:t>Initiated ART pre-pregnanc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A75CE6" w14:textId="77777777" w:rsidR="00A30D33" w:rsidRPr="00B605F9" w:rsidRDefault="00A30D33" w:rsidP="00517C84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05F9">
              <w:rPr>
                <w:rFonts w:ascii="Arial" w:hAnsi="Arial" w:cs="Arial"/>
                <w:color w:val="000000" w:themeColor="text1"/>
                <w:sz w:val="20"/>
                <w:szCs w:val="20"/>
              </w:rPr>
              <w:t>240 (7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A3E627" w14:textId="77777777" w:rsidR="00A30D33" w:rsidRPr="00B605F9" w:rsidRDefault="00A30D33" w:rsidP="00517C84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05F9">
              <w:rPr>
                <w:rFonts w:ascii="Arial" w:hAnsi="Arial" w:cs="Arial"/>
                <w:color w:val="000000" w:themeColor="text1"/>
                <w:sz w:val="20"/>
                <w:szCs w:val="20"/>
              </w:rPr>
              <w:t>129 (10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C15716" w14:textId="77777777" w:rsidR="00A30D33" w:rsidRPr="00B605F9" w:rsidRDefault="00A30D33" w:rsidP="00517C84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05F9">
              <w:rPr>
                <w:rFonts w:ascii="Arial" w:hAnsi="Arial" w:cs="Arial"/>
                <w:color w:val="000000" w:themeColor="text1"/>
                <w:sz w:val="20"/>
                <w:szCs w:val="20"/>
              </w:rPr>
              <w:t>107 (9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36B691" w14:textId="77777777" w:rsidR="00A30D33" w:rsidRPr="00B605F9" w:rsidRDefault="00A30D33" w:rsidP="00517C84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05F9">
              <w:rPr>
                <w:rFonts w:ascii="Arial" w:hAnsi="Arial" w:cs="Arial"/>
                <w:color w:val="000000" w:themeColor="text1"/>
                <w:sz w:val="20"/>
                <w:szCs w:val="20"/>
              </w:rPr>
              <w:t>12 (10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06AEC4" w14:textId="77777777" w:rsidR="00A30D33" w:rsidRPr="00B605F9" w:rsidRDefault="00A30D33" w:rsidP="00517C84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05F9">
              <w:rPr>
                <w:rFonts w:ascii="Arial" w:hAnsi="Arial" w:cs="Arial"/>
                <w:color w:val="000000" w:themeColor="text1"/>
                <w:sz w:val="20"/>
                <w:szCs w:val="20"/>
              </w:rPr>
              <w:t>37 (97%)</w:t>
            </w:r>
          </w:p>
        </w:tc>
      </w:tr>
      <w:tr w:rsidR="00A30D33" w:rsidRPr="00B605F9" w14:paraId="4358C635" w14:textId="77777777" w:rsidTr="00517C8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9D7BFA" w14:textId="77777777" w:rsidR="00A30D33" w:rsidRPr="00B605F9" w:rsidRDefault="00A30D33" w:rsidP="00517C84">
            <w:pPr>
              <w:ind w:left="150" w:right="15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05F9">
              <w:rPr>
                <w:rFonts w:ascii="Arial" w:hAnsi="Arial" w:cs="Arial"/>
                <w:color w:val="000000" w:themeColor="text1"/>
                <w:sz w:val="20"/>
                <w:szCs w:val="20"/>
              </w:rPr>
              <w:t>Duration on ART (months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AA2E0B" w14:textId="77777777" w:rsidR="00A30D33" w:rsidRPr="00B605F9" w:rsidRDefault="00A30D33" w:rsidP="00517C84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05F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7.4 </w:t>
            </w:r>
          </w:p>
          <w:p w14:paraId="00B5182B" w14:textId="77777777" w:rsidR="00A30D33" w:rsidRPr="00B605F9" w:rsidRDefault="00A30D33" w:rsidP="00517C84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05F9">
              <w:rPr>
                <w:rFonts w:ascii="Arial" w:hAnsi="Arial" w:cs="Arial"/>
                <w:color w:val="000000" w:themeColor="text1"/>
                <w:sz w:val="20"/>
                <w:szCs w:val="20"/>
              </w:rPr>
              <w:t>(14.2, 65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6CD7A1" w14:textId="77777777" w:rsidR="00A30D33" w:rsidRPr="00B605F9" w:rsidRDefault="00A30D33" w:rsidP="00517C84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05F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2.7 </w:t>
            </w:r>
          </w:p>
          <w:p w14:paraId="70990331" w14:textId="77777777" w:rsidR="00A30D33" w:rsidRPr="00B605F9" w:rsidRDefault="00A30D33" w:rsidP="00517C84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05F9">
              <w:rPr>
                <w:rFonts w:ascii="Arial" w:hAnsi="Arial" w:cs="Arial"/>
                <w:color w:val="000000" w:themeColor="text1"/>
                <w:sz w:val="20"/>
                <w:szCs w:val="20"/>
              </w:rPr>
              <w:t>(42.0, 98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1C73F3" w14:textId="77777777" w:rsidR="00A30D33" w:rsidRPr="00B605F9" w:rsidRDefault="00A30D33" w:rsidP="00517C84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05F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5.1 </w:t>
            </w:r>
          </w:p>
          <w:p w14:paraId="13990294" w14:textId="77777777" w:rsidR="00A30D33" w:rsidRPr="00B605F9" w:rsidRDefault="00A30D33" w:rsidP="00517C84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05F9">
              <w:rPr>
                <w:rFonts w:ascii="Arial" w:hAnsi="Arial" w:cs="Arial"/>
                <w:color w:val="000000" w:themeColor="text1"/>
                <w:sz w:val="20"/>
                <w:szCs w:val="20"/>
              </w:rPr>
              <w:t>(30.9, 86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049E50" w14:textId="77777777" w:rsidR="00A30D33" w:rsidRPr="00B605F9" w:rsidRDefault="00A30D33" w:rsidP="00517C84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05F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6.9 </w:t>
            </w:r>
          </w:p>
          <w:p w14:paraId="7C3A45E4" w14:textId="77777777" w:rsidR="00A30D33" w:rsidRPr="00B605F9" w:rsidRDefault="00A30D33" w:rsidP="00517C84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05F9">
              <w:rPr>
                <w:rFonts w:ascii="Arial" w:hAnsi="Arial" w:cs="Arial"/>
                <w:color w:val="000000" w:themeColor="text1"/>
                <w:sz w:val="20"/>
                <w:szCs w:val="20"/>
              </w:rPr>
              <w:t>(52.2, 84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982C25" w14:textId="77777777" w:rsidR="00A30D33" w:rsidRPr="00B605F9" w:rsidRDefault="00A30D33" w:rsidP="00517C84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05F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99.2 </w:t>
            </w:r>
          </w:p>
          <w:p w14:paraId="02E26C13" w14:textId="77777777" w:rsidR="00A30D33" w:rsidRPr="00B605F9" w:rsidRDefault="00A30D33" w:rsidP="00517C84">
            <w:pPr>
              <w:ind w:left="150" w:right="15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05F9">
              <w:rPr>
                <w:rFonts w:ascii="Arial" w:hAnsi="Arial" w:cs="Arial"/>
                <w:color w:val="000000" w:themeColor="text1"/>
                <w:sz w:val="20"/>
                <w:szCs w:val="20"/>
              </w:rPr>
              <w:t>(72.1, 135.1)</w:t>
            </w:r>
          </w:p>
        </w:tc>
      </w:tr>
      <w:tr w:rsidR="00A30D33" w:rsidRPr="00B605F9" w14:paraId="29DE9636" w14:textId="77777777" w:rsidTr="00517C84">
        <w:tc>
          <w:tcPr>
            <w:tcW w:w="0" w:type="auto"/>
            <w:gridSpan w:val="6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B8A6AA" w14:textId="77777777" w:rsidR="00A30D33" w:rsidRPr="00B605F9" w:rsidRDefault="00A30D33" w:rsidP="00517C8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605F9">
              <w:rPr>
                <w:rFonts w:ascii="Arial" w:hAnsi="Arial" w:cs="Arial"/>
                <w:color w:val="000000" w:themeColor="text1"/>
                <w:sz w:val="20"/>
                <w:szCs w:val="20"/>
              </w:rPr>
              <w:t>n (%); Median (IQR)</w:t>
            </w:r>
          </w:p>
        </w:tc>
      </w:tr>
    </w:tbl>
    <w:p w14:paraId="2026B866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A567B88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513E5D72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E8641FC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1CE7530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6FBFC59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AED0B95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5E64A3E8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538A36F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717E52C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E4795D9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54F24B61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0FC06EE1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5E48E1DC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7FA5B86B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C1B7C58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2D65C26C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3374DEF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1602D6C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2D5D9CB0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64D1A57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702685C1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C1B9A8D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2AF5E5E7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23F81165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2C98DCFE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0E24638E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570A1935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7AC982E3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F9F87E8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5185377" w14:textId="77777777" w:rsidR="00A30D33" w:rsidRDefault="00A30D33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0AE8DED" w14:textId="5AD7AB8B" w:rsidR="00DD5FA1" w:rsidRPr="00A30D33" w:rsidRDefault="002F5FBD" w:rsidP="00665CFD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B605F9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A30D33">
        <w:rPr>
          <w:rFonts w:ascii="Arial" w:hAnsi="Arial" w:cs="Arial"/>
          <w:b/>
          <w:bCs/>
          <w:color w:val="000000" w:themeColor="text1"/>
          <w:sz w:val="20"/>
          <w:szCs w:val="20"/>
        </w:rPr>
        <w:t>2</w:t>
      </w:r>
      <w:r w:rsidRPr="00B605F9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  <w:r w:rsidR="00A51285" w:rsidRPr="00B605F9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2323A8" w:rsidRPr="00B605F9"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="00E712E9" w:rsidRPr="00B605F9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A51285" w:rsidRPr="00B605F9">
        <w:rPr>
          <w:rFonts w:ascii="Arial" w:hAnsi="Arial" w:cs="Arial"/>
          <w:b/>
          <w:bCs/>
          <w:color w:val="000000" w:themeColor="text1"/>
          <w:sz w:val="20"/>
          <w:szCs w:val="20"/>
        </w:rPr>
        <w:t>sociations between maternal ART regimen and child neurodevelopment scores, among mothers who started ART pre-</w:t>
      </w:r>
      <w:proofErr w:type="gramStart"/>
      <w:r w:rsidR="00942FEE" w:rsidRPr="00B605F9">
        <w:rPr>
          <w:rFonts w:ascii="Arial" w:hAnsi="Arial" w:cs="Arial"/>
          <w:b/>
          <w:bCs/>
          <w:color w:val="000000" w:themeColor="text1"/>
          <w:sz w:val="20"/>
          <w:szCs w:val="20"/>
        </w:rPr>
        <w:t>pregnancy</w:t>
      </w:r>
      <w:proofErr w:type="gramEnd"/>
    </w:p>
    <w:p w14:paraId="0431E14D" w14:textId="77777777" w:rsidR="00DD5FA1" w:rsidRPr="00B605F9" w:rsidRDefault="00DD5FA1" w:rsidP="00665CFD">
      <w:pPr>
        <w:snapToGrid w:val="0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pPr w:leftFromText="180" w:rightFromText="180" w:vertAnchor="page" w:horzAnchor="margin" w:tblpY="1362"/>
        <w:tblW w:w="1449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70"/>
        <w:gridCol w:w="2070"/>
        <w:gridCol w:w="810"/>
        <w:gridCol w:w="1800"/>
        <w:gridCol w:w="810"/>
        <w:gridCol w:w="1800"/>
        <w:gridCol w:w="720"/>
        <w:gridCol w:w="1800"/>
        <w:gridCol w:w="810"/>
      </w:tblGrid>
      <w:tr w:rsidR="00A30D33" w:rsidRPr="00B605F9" w14:paraId="442C8F83" w14:textId="77777777" w:rsidTr="00A30D33">
        <w:trPr>
          <w:trHeight w:val="20"/>
        </w:trPr>
        <w:tc>
          <w:tcPr>
            <w:tcW w:w="38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A0D757" w14:textId="77777777" w:rsidR="00A30D33" w:rsidRPr="00B605F9" w:rsidRDefault="00A30D33" w:rsidP="00A30D33">
            <w:pPr>
              <w:snapToGrid w:val="0"/>
              <w:ind w:left="150" w:right="15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071D469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ocial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</w:p>
          <w:p w14:paraId="69EE95A3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djusted </w:t>
            </w:r>
            <w:proofErr w:type="spellStart"/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coeff</w:t>
            </w:r>
            <w:proofErr w:type="spellEnd"/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00EF71B9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7CEA8212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anguage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</w:p>
          <w:p w14:paraId="4B8CF1C3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djusted </w:t>
            </w:r>
            <w:proofErr w:type="spellStart"/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coeff</w:t>
            </w:r>
            <w:proofErr w:type="spellEnd"/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7923A991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682D16CF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ine Motor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</w:p>
          <w:p w14:paraId="24D0FC36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djusted </w:t>
            </w:r>
            <w:proofErr w:type="spellStart"/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coeff</w:t>
            </w:r>
            <w:proofErr w:type="spellEnd"/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7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00686482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vAlign w:val="center"/>
          </w:tcPr>
          <w:p w14:paraId="3FE48E3E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Gross Motor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,</w:t>
            </w:r>
          </w:p>
          <w:p w14:paraId="3E31B126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djusted </w:t>
            </w:r>
            <w:proofErr w:type="spellStart"/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coeff</w:t>
            </w:r>
            <w:proofErr w:type="spellEnd"/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95% CI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vAlign w:val="center"/>
          </w:tcPr>
          <w:p w14:paraId="1365D1C1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</w:tr>
      <w:tr w:rsidR="00A30D33" w:rsidRPr="00B605F9" w14:paraId="10A35ED3" w14:textId="77777777" w:rsidTr="00A30D33">
        <w:trPr>
          <w:trHeight w:val="20"/>
        </w:trPr>
        <w:tc>
          <w:tcPr>
            <w:tcW w:w="38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8A697B" w14:textId="77777777" w:rsidR="00A30D33" w:rsidRPr="00B605F9" w:rsidRDefault="00A30D33" w:rsidP="00A30D33">
            <w:pPr>
              <w:snapToGrid w:val="0"/>
              <w:ind w:left="150" w:right="15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Most recently prescribed ART regimen during pregnancy (ref: DTG-based)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FD8C2B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6DF72A74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3E24A65E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1F0F324D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250978C2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776A7A92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vAlign w:val="center"/>
          </w:tcPr>
          <w:p w14:paraId="4AED39E9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vAlign w:val="center"/>
          </w:tcPr>
          <w:p w14:paraId="09D377B0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30D33" w:rsidRPr="00B605F9" w14:paraId="7F30B78C" w14:textId="77777777" w:rsidTr="00A30D33">
        <w:trPr>
          <w:trHeight w:val="20"/>
        </w:trPr>
        <w:tc>
          <w:tcPr>
            <w:tcW w:w="38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798DDB" w14:textId="77777777" w:rsidR="00A30D33" w:rsidRPr="00B605F9" w:rsidRDefault="00A30D33" w:rsidP="00A30D33">
            <w:pPr>
              <w:snapToGrid w:val="0"/>
              <w:ind w:left="150" w:right="15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   EFV-based</w:t>
            </w: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43F627" w14:textId="77777777" w:rsidR="00A30D33" w:rsidRPr="00B605F9" w:rsidRDefault="00A30D33" w:rsidP="00A30D33">
            <w:pPr>
              <w:snapToGrid w:val="0"/>
              <w:ind w:left="150" w:right="15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-0.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0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2A473014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080C370D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-0.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, 0.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57A8A1A6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7B4E326C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22 (-0.19, 0.63)</w:t>
            </w:r>
          </w:p>
        </w:tc>
        <w:tc>
          <w:tcPr>
            <w:tcW w:w="7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01F14044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vAlign w:val="center"/>
          </w:tcPr>
          <w:p w14:paraId="1F3B1AE4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-0.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-0.8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, 0.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vAlign w:val="center"/>
          </w:tcPr>
          <w:p w14:paraId="39835A6C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</w:tr>
      <w:tr w:rsidR="00A30D33" w:rsidRPr="00B605F9" w14:paraId="33F770EC" w14:textId="77777777" w:rsidTr="00A30D33">
        <w:trPr>
          <w:trHeight w:val="20"/>
        </w:trPr>
        <w:tc>
          <w:tcPr>
            <w:tcW w:w="38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FE7FA8" w14:textId="77777777" w:rsidR="00A30D33" w:rsidRPr="00B605F9" w:rsidRDefault="00A30D33" w:rsidP="00A30D33">
            <w:pPr>
              <w:snapToGrid w:val="0"/>
              <w:ind w:left="150" w:right="15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   PI-based</w:t>
            </w: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740501" w14:textId="77777777" w:rsidR="00A30D33" w:rsidRPr="00B605F9" w:rsidRDefault="00A30D33" w:rsidP="00A30D33">
            <w:pPr>
              <w:snapToGrid w:val="0"/>
              <w:ind w:left="150" w:right="15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7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-0.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, 1.20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5DF0E14F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7D008DC1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-0.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, 0.63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194B2132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72454D35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37 (-0.25, 0.98)</w:t>
            </w:r>
          </w:p>
        </w:tc>
        <w:tc>
          <w:tcPr>
            <w:tcW w:w="7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67AFE67C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vAlign w:val="center"/>
          </w:tcPr>
          <w:p w14:paraId="622A032E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17 (-0.54, 0.87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vAlign w:val="center"/>
          </w:tcPr>
          <w:p w14:paraId="00C8D747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64</w:t>
            </w:r>
          </w:p>
        </w:tc>
      </w:tr>
      <w:tr w:rsidR="00A30D33" w:rsidRPr="00B605F9" w14:paraId="7A300674" w14:textId="77777777" w:rsidTr="00A30D33">
        <w:trPr>
          <w:trHeight w:val="20"/>
        </w:trPr>
        <w:tc>
          <w:tcPr>
            <w:tcW w:w="38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B3D511" w14:textId="77777777" w:rsidR="00A30D33" w:rsidRPr="00B605F9" w:rsidRDefault="00A30D33" w:rsidP="00A30D33">
            <w:pPr>
              <w:snapToGrid w:val="0"/>
              <w:ind w:left="150" w:right="15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ART changes during pregnancy (ref: DTG only)</w:t>
            </w: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C01CF85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5C82F77C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275D258B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3B7602A3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39500972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7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4E873946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vAlign w:val="center"/>
          </w:tcPr>
          <w:p w14:paraId="34AD0A9F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Ref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vAlign w:val="center"/>
          </w:tcPr>
          <w:p w14:paraId="6D7D4795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30D33" w:rsidRPr="00B605F9" w14:paraId="6B39F7CD" w14:textId="77777777" w:rsidTr="00A30D33">
        <w:trPr>
          <w:trHeight w:val="20"/>
        </w:trPr>
        <w:tc>
          <w:tcPr>
            <w:tcW w:w="38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747C90" w14:textId="77777777" w:rsidR="00A30D33" w:rsidRPr="00B605F9" w:rsidRDefault="00A30D33" w:rsidP="00A30D33">
            <w:pPr>
              <w:snapToGrid w:val="0"/>
              <w:ind w:left="150" w:right="15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  DTG, switched from EFV</w:t>
            </w: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DB73DB" w14:textId="77777777" w:rsidR="00A30D33" w:rsidRPr="00B605F9" w:rsidRDefault="00A30D33" w:rsidP="00A30D33">
            <w:pPr>
              <w:snapToGrid w:val="0"/>
              <w:ind w:left="150" w:right="15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-0.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, 0.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47F886B4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E2EFD9" w:themeFill="accent6" w:themeFillTint="33"/>
            <w:vAlign w:val="center"/>
          </w:tcPr>
          <w:p w14:paraId="245481AE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3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Pr="00B605F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(0.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B605F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 0.6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Pr="00B605F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E2EFD9" w:themeFill="accent6" w:themeFillTint="33"/>
            <w:vAlign w:val="center"/>
          </w:tcPr>
          <w:p w14:paraId="58FFC554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67420E8A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-0.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-0.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, 0.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6C34BAF7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vAlign w:val="center"/>
          </w:tcPr>
          <w:p w14:paraId="3DF59915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-0.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-0.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vAlign w:val="center"/>
          </w:tcPr>
          <w:p w14:paraId="11FE7E24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7</w:t>
            </w:r>
          </w:p>
        </w:tc>
      </w:tr>
      <w:tr w:rsidR="00A30D33" w:rsidRPr="00B605F9" w14:paraId="7B7241B9" w14:textId="77777777" w:rsidTr="00A30D33">
        <w:trPr>
          <w:trHeight w:val="20"/>
        </w:trPr>
        <w:tc>
          <w:tcPr>
            <w:tcW w:w="38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E473AD" w14:textId="77777777" w:rsidR="00A30D33" w:rsidRPr="00B605F9" w:rsidRDefault="00A30D33" w:rsidP="00A30D33">
            <w:pPr>
              <w:snapToGrid w:val="0"/>
              <w:ind w:left="150" w:right="15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  EFV only</w:t>
            </w: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368598" w14:textId="77777777" w:rsidR="00A30D33" w:rsidRPr="00B605F9" w:rsidRDefault="00A30D33" w:rsidP="00A30D33">
            <w:pPr>
              <w:snapToGrid w:val="0"/>
              <w:ind w:left="150" w:right="15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-0.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2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12AFF894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03E00FE0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-0.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, 0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2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45CDAA24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7E04EF88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7 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(-0.18, 0.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1E66270D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vAlign w:val="center"/>
          </w:tcPr>
          <w:p w14:paraId="4FF4CDE7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-0.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-0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1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, 0.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vAlign w:val="center"/>
          </w:tcPr>
          <w:p w14:paraId="7D8BE8E3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00A30D33" w:rsidRPr="00B605F9" w14:paraId="154CEB58" w14:textId="77777777" w:rsidTr="00A30D33">
        <w:trPr>
          <w:trHeight w:val="20"/>
        </w:trPr>
        <w:tc>
          <w:tcPr>
            <w:tcW w:w="38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95060BF" w14:textId="77777777" w:rsidR="00A30D33" w:rsidRPr="00B605F9" w:rsidRDefault="00A30D33" w:rsidP="00A30D33">
            <w:pPr>
              <w:snapToGrid w:val="0"/>
              <w:ind w:left="150" w:right="15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  EFV, switched from DTG</w:t>
            </w: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9C7A0B" w14:textId="77777777" w:rsidR="00A30D33" w:rsidRPr="00B605F9" w:rsidRDefault="00A30D33" w:rsidP="00A30D33">
            <w:pPr>
              <w:snapToGrid w:val="0"/>
              <w:ind w:left="150" w:right="15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-0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9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-2.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, 0.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4D02DF19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02359987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-0.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, 0.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5D4F828B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76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4E4FF8AC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-0.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-1.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, 0.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6D03B7B9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vAlign w:val="center"/>
          </w:tcPr>
          <w:p w14:paraId="42AC1ADC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-0.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-1.8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, 0.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vAlign w:val="center"/>
          </w:tcPr>
          <w:p w14:paraId="5F8F3E11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</w:p>
        </w:tc>
      </w:tr>
      <w:tr w:rsidR="00A30D33" w:rsidRPr="00B605F9" w14:paraId="522EE9B7" w14:textId="77777777" w:rsidTr="00A30D33">
        <w:trPr>
          <w:trHeight w:val="20"/>
        </w:trPr>
        <w:tc>
          <w:tcPr>
            <w:tcW w:w="38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ED484A" w14:textId="77777777" w:rsidR="00A30D33" w:rsidRPr="00B605F9" w:rsidRDefault="00A30D33" w:rsidP="00A30D33">
            <w:pPr>
              <w:snapToGrid w:val="0"/>
              <w:ind w:left="150" w:right="15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  Other regimens</w:t>
            </w:r>
          </w:p>
        </w:tc>
        <w:tc>
          <w:tcPr>
            <w:tcW w:w="207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FB1700" w14:textId="77777777" w:rsidR="00A30D33" w:rsidRPr="00B605F9" w:rsidRDefault="00A30D33" w:rsidP="00A30D33">
            <w:pPr>
              <w:snapToGrid w:val="0"/>
              <w:ind w:left="150" w:right="15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-0.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, 1.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72AE25DA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3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1DEF07A5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9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-0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, 0.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76050AB2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3A7852FD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36 (-0.27, 0.99)</w:t>
            </w:r>
          </w:p>
        </w:tc>
        <w:tc>
          <w:tcPr>
            <w:tcW w:w="72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3514855C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8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vAlign w:val="center"/>
          </w:tcPr>
          <w:p w14:paraId="6F4CDEE7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 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(-0.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, 0.8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vAlign w:val="center"/>
          </w:tcPr>
          <w:p w14:paraId="731044DE" w14:textId="77777777" w:rsidR="00A30D33" w:rsidRPr="00B605F9" w:rsidRDefault="00A30D33" w:rsidP="00A30D33">
            <w:pPr>
              <w:snapToGrid w:val="0"/>
              <w:ind w:left="150" w:right="15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605F9">
              <w:rPr>
                <w:rFonts w:ascii="Arial" w:hAnsi="Arial" w:cs="Arial"/>
                <w:color w:val="000000" w:themeColor="text1"/>
                <w:sz w:val="16"/>
                <w:szCs w:val="16"/>
              </w:rPr>
              <w:t>0.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</w:tr>
    </w:tbl>
    <w:p w14:paraId="420D9E14" w14:textId="77777777" w:rsidR="00784FAA" w:rsidRPr="00B605F9" w:rsidRDefault="00784FAA" w:rsidP="00665CFD">
      <w:pPr>
        <w:snapToGrid w:val="0"/>
        <w:rPr>
          <w:rFonts w:ascii="Arial" w:hAnsi="Arial" w:cs="Arial"/>
          <w:color w:val="000000" w:themeColor="text1"/>
          <w:sz w:val="20"/>
          <w:szCs w:val="20"/>
        </w:rPr>
      </w:pPr>
    </w:p>
    <w:p w14:paraId="14B093E2" w14:textId="77777777" w:rsidR="00784FAA" w:rsidRPr="00B605F9" w:rsidRDefault="00784FAA" w:rsidP="00665CFD">
      <w:pPr>
        <w:snapToGrid w:val="0"/>
        <w:rPr>
          <w:rFonts w:ascii="Arial" w:hAnsi="Arial" w:cs="Arial"/>
          <w:color w:val="000000" w:themeColor="text1"/>
          <w:sz w:val="20"/>
          <w:szCs w:val="20"/>
        </w:rPr>
      </w:pPr>
    </w:p>
    <w:p w14:paraId="2D5390B7" w14:textId="77777777" w:rsidR="00784FAA" w:rsidRPr="00B605F9" w:rsidRDefault="00784FAA" w:rsidP="00665CFD">
      <w:pPr>
        <w:snapToGrid w:val="0"/>
        <w:rPr>
          <w:rFonts w:ascii="Arial" w:hAnsi="Arial" w:cs="Arial"/>
          <w:color w:val="000000" w:themeColor="text1"/>
          <w:sz w:val="20"/>
          <w:szCs w:val="20"/>
        </w:rPr>
      </w:pPr>
    </w:p>
    <w:p w14:paraId="279B0109" w14:textId="77777777" w:rsidR="00784FAA" w:rsidRPr="00B605F9" w:rsidRDefault="00784FAA" w:rsidP="00665CFD">
      <w:pPr>
        <w:snapToGrid w:val="0"/>
        <w:rPr>
          <w:rFonts w:ascii="Arial" w:hAnsi="Arial" w:cs="Arial"/>
          <w:color w:val="000000" w:themeColor="text1"/>
          <w:sz w:val="20"/>
          <w:szCs w:val="20"/>
        </w:rPr>
      </w:pPr>
    </w:p>
    <w:p w14:paraId="516D5D28" w14:textId="77777777" w:rsidR="00784FAA" w:rsidRPr="00B605F9" w:rsidRDefault="00784FAA" w:rsidP="00665CFD">
      <w:pPr>
        <w:snapToGrid w:val="0"/>
        <w:rPr>
          <w:rFonts w:ascii="Arial" w:hAnsi="Arial" w:cs="Arial"/>
          <w:color w:val="000000" w:themeColor="text1"/>
          <w:sz w:val="20"/>
          <w:szCs w:val="20"/>
        </w:rPr>
      </w:pPr>
    </w:p>
    <w:p w14:paraId="4AF26903" w14:textId="77777777" w:rsidR="00784FAA" w:rsidRPr="00B605F9" w:rsidRDefault="00784FAA" w:rsidP="00665CFD">
      <w:pPr>
        <w:snapToGrid w:val="0"/>
        <w:rPr>
          <w:rFonts w:ascii="Arial" w:hAnsi="Arial" w:cs="Arial"/>
          <w:color w:val="000000" w:themeColor="text1"/>
          <w:sz w:val="20"/>
          <w:szCs w:val="20"/>
        </w:rPr>
      </w:pPr>
    </w:p>
    <w:p w14:paraId="0F5A46CF" w14:textId="77777777" w:rsidR="00784FAA" w:rsidRPr="00B605F9" w:rsidRDefault="00784FAA" w:rsidP="00665CFD">
      <w:pPr>
        <w:snapToGrid w:val="0"/>
        <w:rPr>
          <w:rFonts w:ascii="Arial" w:hAnsi="Arial" w:cs="Arial"/>
          <w:color w:val="000000" w:themeColor="text1"/>
          <w:sz w:val="20"/>
          <w:szCs w:val="20"/>
        </w:rPr>
      </w:pPr>
    </w:p>
    <w:p w14:paraId="653808E5" w14:textId="77777777" w:rsidR="00784FAA" w:rsidRPr="00B605F9" w:rsidRDefault="00784FAA" w:rsidP="00665CFD">
      <w:pPr>
        <w:snapToGrid w:val="0"/>
        <w:rPr>
          <w:rFonts w:ascii="Arial" w:hAnsi="Arial" w:cs="Arial"/>
          <w:color w:val="000000" w:themeColor="text1"/>
          <w:sz w:val="20"/>
          <w:szCs w:val="20"/>
        </w:rPr>
      </w:pPr>
    </w:p>
    <w:p w14:paraId="34EB208C" w14:textId="77777777" w:rsidR="00784FAA" w:rsidRPr="00B605F9" w:rsidRDefault="00784FAA" w:rsidP="00665CFD">
      <w:pPr>
        <w:snapToGrid w:val="0"/>
        <w:rPr>
          <w:rFonts w:ascii="Arial" w:hAnsi="Arial" w:cs="Arial"/>
          <w:color w:val="000000" w:themeColor="text1"/>
          <w:sz w:val="20"/>
          <w:szCs w:val="20"/>
        </w:rPr>
      </w:pPr>
    </w:p>
    <w:p w14:paraId="56D04C89" w14:textId="77777777" w:rsidR="00784FAA" w:rsidRPr="00B605F9" w:rsidRDefault="00784FAA" w:rsidP="00665CFD">
      <w:pPr>
        <w:snapToGrid w:val="0"/>
        <w:rPr>
          <w:rFonts w:ascii="Arial" w:hAnsi="Arial" w:cs="Arial"/>
          <w:color w:val="000000" w:themeColor="text1"/>
          <w:sz w:val="20"/>
          <w:szCs w:val="20"/>
        </w:rPr>
      </w:pPr>
    </w:p>
    <w:p w14:paraId="0B602703" w14:textId="77777777" w:rsidR="00DD5FA1" w:rsidRPr="00B605F9" w:rsidRDefault="00DD5FA1" w:rsidP="00665CFD">
      <w:pPr>
        <w:snapToGrid w:val="0"/>
        <w:rPr>
          <w:rFonts w:ascii="Arial" w:hAnsi="Arial" w:cs="Arial"/>
          <w:color w:val="000000" w:themeColor="text1"/>
          <w:sz w:val="20"/>
          <w:szCs w:val="20"/>
        </w:rPr>
      </w:pPr>
    </w:p>
    <w:p w14:paraId="65082E2B" w14:textId="77777777" w:rsidR="00DD5FA1" w:rsidRPr="00B605F9" w:rsidRDefault="00DD5FA1" w:rsidP="00665CFD">
      <w:pPr>
        <w:snapToGrid w:val="0"/>
        <w:rPr>
          <w:rFonts w:ascii="Arial" w:hAnsi="Arial" w:cs="Arial"/>
          <w:color w:val="000000" w:themeColor="text1"/>
          <w:sz w:val="20"/>
          <w:szCs w:val="20"/>
        </w:rPr>
      </w:pPr>
    </w:p>
    <w:p w14:paraId="1FC87A64" w14:textId="77777777" w:rsidR="00A31DE6" w:rsidRPr="00B605F9" w:rsidRDefault="00A31DE6" w:rsidP="00665CFD">
      <w:pPr>
        <w:snapToGrid w:val="0"/>
        <w:rPr>
          <w:rFonts w:ascii="Arial" w:hAnsi="Arial" w:cs="Arial"/>
          <w:color w:val="000000" w:themeColor="text1"/>
          <w:sz w:val="20"/>
          <w:szCs w:val="20"/>
        </w:rPr>
      </w:pPr>
    </w:p>
    <w:p w14:paraId="2416A6A3" w14:textId="77777777" w:rsidR="00A30D33" w:rsidRDefault="00A30D33" w:rsidP="00A31DE6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81B3006" w14:textId="77777777" w:rsidR="00A30D33" w:rsidRDefault="00A30D33" w:rsidP="00A31DE6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C65BE2F" w14:textId="77777777" w:rsidR="00A30D33" w:rsidRDefault="00A30D33" w:rsidP="00A31DE6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0E7B7AED" w14:textId="77777777" w:rsidR="00A30D33" w:rsidRDefault="00A30D33" w:rsidP="00A31DE6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481BF4C" w14:textId="77777777" w:rsidR="00A30D33" w:rsidRDefault="00A30D33" w:rsidP="00A31DE6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0D8953BC" w14:textId="77777777" w:rsidR="00A30D33" w:rsidRDefault="00A30D33" w:rsidP="00A31DE6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79003991" w14:textId="77777777" w:rsidR="00A30D33" w:rsidRDefault="00A30D33" w:rsidP="00A31DE6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E4E37A5" w14:textId="77777777" w:rsidR="00A30D33" w:rsidRDefault="00A30D33" w:rsidP="00A31DE6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4D17D24E" w14:textId="77777777" w:rsidR="00A30D33" w:rsidRDefault="00A30D33" w:rsidP="00A31DE6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62C1B952" w14:textId="77777777" w:rsidR="00A30D33" w:rsidRDefault="00A30D33" w:rsidP="00A31DE6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3BADD95" w14:textId="71CDB01A" w:rsidR="00A31DE6" w:rsidRPr="00B605F9" w:rsidRDefault="00A31DE6" w:rsidP="00A31DE6">
      <w:pPr>
        <w:snapToGrid w:val="0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B605F9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>Figure 1. Consort diagram of study participants</w:t>
      </w:r>
    </w:p>
    <w:p w14:paraId="02D347D8" w14:textId="77777777" w:rsidR="00A31DE6" w:rsidRPr="00B605F9" w:rsidRDefault="00A31DE6" w:rsidP="00A31DE6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E77CB1C" w14:textId="77777777" w:rsidR="00A31DE6" w:rsidRPr="00B605F9" w:rsidRDefault="00A31DE6" w:rsidP="00A31DE6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B605F9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257C26" wp14:editId="4C187913">
                <wp:simplePos x="0" y="0"/>
                <wp:positionH relativeFrom="column">
                  <wp:posOffset>3453361</wp:posOffset>
                </wp:positionH>
                <wp:positionV relativeFrom="paragraph">
                  <wp:posOffset>78740</wp:posOffset>
                </wp:positionV>
                <wp:extent cx="2176225" cy="463640"/>
                <wp:effectExtent l="0" t="0" r="8255" b="19050"/>
                <wp:wrapNone/>
                <wp:docPr id="136829019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6225" cy="46364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F0A037" w14:textId="77777777" w:rsidR="00A31DE6" w:rsidRPr="005E5D13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5E5D1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>HOPE Study</w:t>
                            </w:r>
                          </w:p>
                          <w:p w14:paraId="053F2611" w14:textId="77777777" w:rsidR="00A31DE6" w:rsidRPr="005E5D13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5E5D13"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  <w:t>2,000 mother-infant pai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257C26" id="Rectangle 1" o:spid="_x0000_s1026" style="position:absolute;left:0;text-align:left;margin-left:271.9pt;margin-top:6.2pt;width:171.35pt;height:3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" filled="f" strokecolor="black [3213]" strokeweight=".5pt">
                <v:textbox>
                  <w:txbxContent>
                    <w:p w14:paraId="17F0A037" w14:textId="77777777" w:rsidR="00A31DE6" w:rsidRPr="005E5D13" w:rsidRDefault="00A31DE6" w:rsidP="00A31DE6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</w:pPr>
                      <w:r w:rsidRPr="005E5D1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>HOPE Study</w:t>
                      </w:r>
                    </w:p>
                    <w:p w14:paraId="053F2611" w14:textId="77777777" w:rsidR="00A31DE6" w:rsidRPr="005E5D13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</w:pPr>
                      <w:r w:rsidRPr="005E5D13"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  <w:t>2,000 mother-infant pairs</w:t>
                      </w:r>
                    </w:p>
                  </w:txbxContent>
                </v:textbox>
              </v:rect>
            </w:pict>
          </mc:Fallback>
        </mc:AlternateContent>
      </w:r>
    </w:p>
    <w:p w14:paraId="54B7E05E" w14:textId="77777777" w:rsidR="00A31DE6" w:rsidRPr="00B605F9" w:rsidRDefault="00A31DE6" w:rsidP="00A31DE6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D2755FC" w14:textId="77777777" w:rsidR="00A31DE6" w:rsidRPr="00B605F9" w:rsidRDefault="00A31DE6" w:rsidP="00A31DE6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91A643C" w14:textId="77777777" w:rsidR="00A31DE6" w:rsidRPr="00B605F9" w:rsidRDefault="00A31DE6" w:rsidP="00A31DE6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B605F9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1E99B60" wp14:editId="59FAAB08">
                <wp:simplePos x="0" y="0"/>
                <wp:positionH relativeFrom="column">
                  <wp:posOffset>5481782</wp:posOffset>
                </wp:positionH>
                <wp:positionV relativeFrom="paragraph">
                  <wp:posOffset>62057</wp:posOffset>
                </wp:positionV>
                <wp:extent cx="2309" cy="2286000"/>
                <wp:effectExtent l="50800" t="0" r="61595" b="25400"/>
                <wp:wrapNone/>
                <wp:docPr id="66306820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09" cy="2286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65EA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431.65pt;margin-top:4.9pt;width:.2pt;height:180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" strokecolor="black [3213]" strokeweight=".5pt">
                <v:stroke endarrow="block" joinstyle="miter"/>
              </v:shape>
            </w:pict>
          </mc:Fallback>
        </mc:AlternateContent>
      </w:r>
      <w:r w:rsidRPr="00B605F9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0804719" wp14:editId="543440DB">
                <wp:simplePos x="0" y="0"/>
                <wp:positionH relativeFrom="column">
                  <wp:posOffset>3583709</wp:posOffset>
                </wp:positionH>
                <wp:positionV relativeFrom="paragraph">
                  <wp:posOffset>62057</wp:posOffset>
                </wp:positionV>
                <wp:extent cx="0" cy="2286000"/>
                <wp:effectExtent l="50800" t="0" r="63500" b="38100"/>
                <wp:wrapNone/>
                <wp:docPr id="299819749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286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CF2C87" id="Straight Arrow Connector 3" o:spid="_x0000_s1026" type="#_x0000_t32" style="position:absolute;margin-left:282.2pt;margin-top:4.9pt;width:0;height:180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" strokecolor="black [3213]" strokeweight=".5pt">
                <v:stroke endarrow="block" joinstyle="miter"/>
              </v:shape>
            </w:pict>
          </mc:Fallback>
        </mc:AlternateContent>
      </w:r>
      <w:r w:rsidRPr="00B605F9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3A8E2EE" wp14:editId="3116B3CE">
                <wp:simplePos x="0" y="0"/>
                <wp:positionH relativeFrom="column">
                  <wp:posOffset>5478145</wp:posOffset>
                </wp:positionH>
                <wp:positionV relativeFrom="paragraph">
                  <wp:posOffset>1279525</wp:posOffset>
                </wp:positionV>
                <wp:extent cx="624205" cy="0"/>
                <wp:effectExtent l="0" t="50800" r="0" b="76200"/>
                <wp:wrapNone/>
                <wp:docPr id="1030016336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420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250CDB" id="Straight Arrow Connector 3" o:spid="_x0000_s1026" type="#_x0000_t32" style="position:absolute;margin-left:431.35pt;margin-top:100.75pt;width:49.15pt;height: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" strokecolor="black [3213]" strokeweight=".5pt">
                <v:stroke endarrow="block" joinstyle="miter"/>
              </v:shape>
            </w:pict>
          </mc:Fallback>
        </mc:AlternateContent>
      </w:r>
      <w:r w:rsidRPr="00B605F9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EFCBCAD" wp14:editId="50DF26B1">
                <wp:simplePos x="0" y="0"/>
                <wp:positionH relativeFrom="column">
                  <wp:posOffset>4676775</wp:posOffset>
                </wp:positionH>
                <wp:positionV relativeFrom="paragraph">
                  <wp:posOffset>227330</wp:posOffset>
                </wp:positionV>
                <wp:extent cx="1886585" cy="424815"/>
                <wp:effectExtent l="0" t="0" r="18415" b="6985"/>
                <wp:wrapNone/>
                <wp:docPr id="198365008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6585" cy="4248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A4039C" w14:textId="77777777" w:rsidR="00A31DE6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  <w:t>CHUU enrolled at 6-weeks</w:t>
                            </w:r>
                          </w:p>
                          <w:p w14:paraId="492B62AB" w14:textId="77777777" w:rsidR="00A31DE6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  <w:t>(n=1000)</w:t>
                            </w:r>
                          </w:p>
                          <w:p w14:paraId="207522A6" w14:textId="77777777" w:rsidR="00A31DE6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</w:p>
                          <w:p w14:paraId="48BEFCB1" w14:textId="77777777" w:rsidR="00A31DE6" w:rsidRPr="005E5D13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FCBCAD" id="_x0000_s1027" style="position:absolute;left:0;text-align:left;margin-left:368.25pt;margin-top:17.9pt;width:148.55pt;height:33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" fillcolor="white [3212]" strokecolor="black [3213]" strokeweight=".5pt">
                <v:textbox>
                  <w:txbxContent>
                    <w:p w14:paraId="62A4039C" w14:textId="77777777" w:rsidR="00A31DE6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  <w:t>CHUU enrolled at 6-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  <w:t>weeks</w:t>
                      </w:r>
                      <w:proofErr w:type="gramEnd"/>
                    </w:p>
                    <w:p w14:paraId="492B62AB" w14:textId="77777777" w:rsidR="00A31DE6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  <w:t>(n=1000)</w:t>
                      </w:r>
                    </w:p>
                    <w:p w14:paraId="207522A6" w14:textId="77777777" w:rsidR="00A31DE6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</w:pPr>
                    </w:p>
                    <w:p w14:paraId="48BEFCB1" w14:textId="77777777" w:rsidR="00A31DE6" w:rsidRPr="005E5D13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605F9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BDC3915" wp14:editId="6A8699DE">
                <wp:simplePos x="0" y="0"/>
                <wp:positionH relativeFrom="column">
                  <wp:posOffset>3009265</wp:posOffset>
                </wp:positionH>
                <wp:positionV relativeFrom="paragraph">
                  <wp:posOffset>1295400</wp:posOffset>
                </wp:positionV>
                <wp:extent cx="572135" cy="0"/>
                <wp:effectExtent l="0" t="50800" r="0" b="76200"/>
                <wp:wrapNone/>
                <wp:docPr id="749098598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213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41048B" id="Straight Arrow Connector 3" o:spid="_x0000_s1026" type="#_x0000_t32" style="position:absolute;margin-left:236.95pt;margin-top:102pt;width:45.05pt;height:0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" strokecolor="black [3213]" strokeweight=".5pt">
                <v:stroke endarrow="block" joinstyle="miter"/>
              </v:shape>
            </w:pict>
          </mc:Fallback>
        </mc:AlternateContent>
      </w:r>
      <w:r w:rsidRPr="00B605F9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8C9BF2D" wp14:editId="7EB7FFE7">
                <wp:simplePos x="0" y="0"/>
                <wp:positionH relativeFrom="column">
                  <wp:posOffset>2571115</wp:posOffset>
                </wp:positionH>
                <wp:positionV relativeFrom="paragraph">
                  <wp:posOffset>233680</wp:posOffset>
                </wp:positionV>
                <wp:extent cx="1802765" cy="424815"/>
                <wp:effectExtent l="0" t="0" r="13335" b="6985"/>
                <wp:wrapNone/>
                <wp:docPr id="36712695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2765" cy="4248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F0E997" w14:textId="77777777" w:rsidR="00A31DE6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  <w:t>CHEU enrolled at 6-weeks</w:t>
                            </w:r>
                          </w:p>
                          <w:p w14:paraId="723E3725" w14:textId="77777777" w:rsidR="00A31DE6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  <w:t>(n=1000)</w:t>
                            </w:r>
                          </w:p>
                          <w:p w14:paraId="57D678DB" w14:textId="77777777" w:rsidR="00A31DE6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</w:p>
                          <w:p w14:paraId="59E7517C" w14:textId="77777777" w:rsidR="00A31DE6" w:rsidRPr="005E5D13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C9BF2D" id="_x0000_s1028" style="position:absolute;left:0;text-align:left;margin-left:202.45pt;margin-top:18.4pt;width:141.95pt;height:33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" fillcolor="white [3212]" strokecolor="black [3213]" strokeweight=".5pt">
                <v:textbox>
                  <w:txbxContent>
                    <w:p w14:paraId="61F0E997" w14:textId="77777777" w:rsidR="00A31DE6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  <w:t>CHEU enrolled at 6-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  <w:t>weeks</w:t>
                      </w:r>
                      <w:proofErr w:type="gramEnd"/>
                    </w:p>
                    <w:p w14:paraId="723E3725" w14:textId="77777777" w:rsidR="00A31DE6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  <w:t>(n=1000)</w:t>
                      </w:r>
                    </w:p>
                    <w:p w14:paraId="57D678DB" w14:textId="77777777" w:rsidR="00A31DE6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</w:pPr>
                    </w:p>
                    <w:p w14:paraId="59E7517C" w14:textId="77777777" w:rsidR="00A31DE6" w:rsidRPr="005E5D13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4843AC5" w14:textId="77777777" w:rsidR="00A31DE6" w:rsidRPr="00B605F9" w:rsidRDefault="00A31DE6" w:rsidP="00A31DE6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FCF83C3" w14:textId="77777777" w:rsidR="00A31DE6" w:rsidRPr="00B605F9" w:rsidRDefault="00A31DE6" w:rsidP="00A31DE6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6FEB4C5" w14:textId="77777777" w:rsidR="00A31DE6" w:rsidRPr="00B605F9" w:rsidRDefault="00A31DE6" w:rsidP="00A31DE6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469B6BE" w14:textId="7C4C78B4" w:rsidR="00A31DE6" w:rsidRPr="00B605F9" w:rsidRDefault="00EB109D" w:rsidP="00A31DE6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B605F9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E149F5" wp14:editId="75A18D5C">
                <wp:simplePos x="0" y="0"/>
                <wp:positionH relativeFrom="column">
                  <wp:posOffset>1217295</wp:posOffset>
                </wp:positionH>
                <wp:positionV relativeFrom="paragraph">
                  <wp:posOffset>144780</wp:posOffset>
                </wp:positionV>
                <wp:extent cx="1793240" cy="1426845"/>
                <wp:effectExtent l="0" t="0" r="10160" b="8255"/>
                <wp:wrapNone/>
                <wp:docPr id="24948939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3240" cy="142684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2DD96A" w14:textId="77777777" w:rsidR="00A31DE6" w:rsidRPr="00A101E0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46D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u w:val="single"/>
                              </w:rPr>
                              <w:t>CHEU terminat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u w:val="single"/>
                              </w:rPr>
                              <w:t xml:space="preserve"> (n=22)</w:t>
                            </w:r>
                            <w:r w:rsidRPr="00A10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:</w:t>
                            </w:r>
                          </w:p>
                          <w:p w14:paraId="6BFA8967" w14:textId="77777777" w:rsidR="00A31DE6" w:rsidRPr="00A101E0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Withdrew </w:t>
                            </w:r>
                            <w:r w:rsidRPr="00A10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3</w:t>
                            </w:r>
                            <w:r w:rsidRPr="00A10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57622B7" w14:textId="77777777" w:rsidR="00A31DE6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10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Death of chil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d </w:t>
                            </w:r>
                            <w:r w:rsidRPr="00A10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n=8)</w:t>
                            </w:r>
                          </w:p>
                          <w:p w14:paraId="201E8858" w14:textId="77777777" w:rsidR="00A31DE6" w:rsidRPr="00A101E0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located (n=2)</w:t>
                            </w:r>
                          </w:p>
                          <w:p w14:paraId="4E6164D8" w14:textId="77777777" w:rsidR="00A31DE6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Child diagnosed with HIV (n=8)</w:t>
                            </w:r>
                          </w:p>
                          <w:p w14:paraId="09669A40" w14:textId="77777777" w:rsidR="00A31DE6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Other (n=1)</w:t>
                            </w:r>
                          </w:p>
                          <w:p w14:paraId="191446B4" w14:textId="77777777" w:rsidR="009D5012" w:rsidRDefault="009D5012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615AF6DB" w14:textId="77777777" w:rsidR="00A31DE6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BF0B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u w:val="single"/>
                              </w:rPr>
                              <w:t>CHEU lost to follow up by 1-year (n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u w:val="single"/>
                              </w:rPr>
                              <w:t>112</w:t>
                            </w:r>
                            <w:r w:rsidRPr="00BF0B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u w:val="single"/>
                              </w:rPr>
                              <w:t>)</w:t>
                            </w:r>
                          </w:p>
                          <w:p w14:paraId="61FB4129" w14:textId="66212850" w:rsidR="000A10AF" w:rsidRPr="000A10AF" w:rsidRDefault="000A10AF" w:rsidP="000A10AF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0A10AF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  <w:t>Missing</w:t>
                            </w:r>
                            <w:r w:rsidR="00765A33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1-yr data</w:t>
                            </w:r>
                            <w:r w:rsidRPr="000A10AF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n=23)</w:t>
                            </w:r>
                          </w:p>
                          <w:p w14:paraId="6E76E34F" w14:textId="77777777" w:rsidR="000A10AF" w:rsidRPr="00BF0B1C" w:rsidRDefault="000A10AF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u w:val="single"/>
                              </w:rPr>
                            </w:pPr>
                          </w:p>
                          <w:p w14:paraId="79BD1ED3" w14:textId="77777777" w:rsidR="00A31DE6" w:rsidRPr="00A101E0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67547ABD" w14:textId="77777777" w:rsidR="00A31DE6" w:rsidRPr="00A101E0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2EF588B1" w14:textId="77777777" w:rsidR="00A31DE6" w:rsidRPr="00A101E0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1C89B496" w14:textId="77777777" w:rsidR="00A31DE6" w:rsidRPr="00A101E0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69E1A080" w14:textId="77777777" w:rsidR="00A31DE6" w:rsidRPr="00A101E0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0FD74FAE" w14:textId="77777777" w:rsidR="00A31DE6" w:rsidRPr="00A101E0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E149F5" id="_x0000_s1029" style="position:absolute;left:0;text-align:left;margin-left:95.85pt;margin-top:11.4pt;width:141.2pt;height:112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" filled="f" strokecolor="black [3213]" strokeweight=".5pt">
                <v:textbox>
                  <w:txbxContent>
                    <w:p w14:paraId="1A2DD96A" w14:textId="77777777" w:rsidR="00A31DE6" w:rsidRPr="00A101E0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446DD6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u w:val="single"/>
                        </w:rPr>
                        <w:t>CHEU terminat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u w:val="single"/>
                        </w:rPr>
                        <w:t xml:space="preserve"> (n=22)</w:t>
                      </w:r>
                      <w:r w:rsidRPr="00A10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:</w:t>
                      </w:r>
                    </w:p>
                    <w:p w14:paraId="6BFA8967" w14:textId="77777777" w:rsidR="00A31DE6" w:rsidRPr="00A101E0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Withdrew </w:t>
                      </w:r>
                      <w:r w:rsidRPr="00A10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(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3</w:t>
                      </w:r>
                      <w:r w:rsidRPr="00A10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057622B7" w14:textId="77777777" w:rsidR="00A31DE6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A10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Death of chi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d </w:t>
                      </w:r>
                      <w:r w:rsidRPr="00A10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n=8)</w:t>
                      </w:r>
                    </w:p>
                    <w:p w14:paraId="201E8858" w14:textId="77777777" w:rsidR="00A31DE6" w:rsidRPr="00A101E0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located (n=2)</w:t>
                      </w:r>
                    </w:p>
                    <w:p w14:paraId="4E6164D8" w14:textId="77777777" w:rsidR="00A31DE6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Child diagnosed with HIV (n=8)</w:t>
                      </w:r>
                    </w:p>
                    <w:p w14:paraId="09669A40" w14:textId="77777777" w:rsidR="00A31DE6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Other (n=1)</w:t>
                      </w:r>
                    </w:p>
                    <w:p w14:paraId="191446B4" w14:textId="77777777" w:rsidR="009D5012" w:rsidRDefault="009D5012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615AF6DB" w14:textId="77777777" w:rsidR="00A31DE6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u w:val="single"/>
                        </w:rPr>
                      </w:pPr>
                      <w:r w:rsidRPr="00BF0B1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u w:val="single"/>
                        </w:rPr>
                        <w:t>CHEU lost to follow up by 1-year (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u w:val="single"/>
                        </w:rPr>
                        <w:t>112</w:t>
                      </w:r>
                      <w:r w:rsidRPr="00BF0B1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u w:val="single"/>
                        </w:rPr>
                        <w:t>)</w:t>
                      </w:r>
                    </w:p>
                    <w:p w14:paraId="61FB4129" w14:textId="66212850" w:rsidR="000A10AF" w:rsidRPr="000A10AF" w:rsidRDefault="000A10AF" w:rsidP="000A10AF">
                      <w:pPr>
                        <w:jc w:val="center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</w:pPr>
                      <w:r w:rsidRPr="000A10AF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  <w:t>Missing</w:t>
                      </w:r>
                      <w:r w:rsidR="00765A33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  <w:t xml:space="preserve"> 1-yr data</w:t>
                      </w:r>
                      <w:r w:rsidRPr="000A10AF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  <w:t xml:space="preserve"> (n=23)</w:t>
                      </w:r>
                    </w:p>
                    <w:p w14:paraId="6E76E34F" w14:textId="77777777" w:rsidR="000A10AF" w:rsidRPr="00BF0B1C" w:rsidRDefault="000A10AF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u w:val="single"/>
                        </w:rPr>
                      </w:pPr>
                    </w:p>
                    <w:p w14:paraId="79BD1ED3" w14:textId="77777777" w:rsidR="00A31DE6" w:rsidRPr="00A101E0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67547ABD" w14:textId="77777777" w:rsidR="00A31DE6" w:rsidRPr="00A101E0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2EF588B1" w14:textId="77777777" w:rsidR="00A31DE6" w:rsidRPr="00A101E0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1C89B496" w14:textId="77777777" w:rsidR="00A31DE6" w:rsidRPr="00A101E0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69E1A080" w14:textId="77777777" w:rsidR="00A31DE6" w:rsidRPr="00A101E0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0FD74FAE" w14:textId="77777777" w:rsidR="00A31DE6" w:rsidRPr="00A101E0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605F9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5D4042" wp14:editId="511D8C70">
                <wp:simplePos x="0" y="0"/>
                <wp:positionH relativeFrom="column">
                  <wp:posOffset>6105525</wp:posOffset>
                </wp:positionH>
                <wp:positionV relativeFrom="paragraph">
                  <wp:posOffset>162269</wp:posOffset>
                </wp:positionV>
                <wp:extent cx="1806575" cy="1323975"/>
                <wp:effectExtent l="0" t="0" r="9525" b="9525"/>
                <wp:wrapNone/>
                <wp:docPr id="50156338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6575" cy="13239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187F61" w14:textId="77777777" w:rsidR="00A31DE6" w:rsidRPr="00A101E0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446D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u w:val="single"/>
                              </w:rPr>
                              <w:t>CH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u w:val="single"/>
                              </w:rPr>
                              <w:t>U</w:t>
                            </w:r>
                            <w:r w:rsidRPr="00446DD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u w:val="single"/>
                              </w:rPr>
                              <w:t>U terminat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u w:val="single"/>
                              </w:rPr>
                              <w:t xml:space="preserve"> (n=26)</w:t>
                            </w:r>
                            <w:r w:rsidRPr="00A10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:</w:t>
                            </w:r>
                          </w:p>
                          <w:p w14:paraId="10DB9CC9" w14:textId="77777777" w:rsidR="00A31DE6" w:rsidRPr="00A101E0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Withdrew </w:t>
                            </w:r>
                            <w:r w:rsidRPr="00A10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10</w:t>
                            </w:r>
                            <w:r w:rsidRPr="00A10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41A77C0" w14:textId="77777777" w:rsidR="00A31DE6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10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Death of chil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d </w:t>
                            </w:r>
                            <w:r w:rsidRPr="00A101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n=14)</w:t>
                            </w:r>
                          </w:p>
                          <w:p w14:paraId="1670EB73" w14:textId="77777777" w:rsidR="00A31DE6" w:rsidRPr="00A101E0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located (n=1)</w:t>
                            </w:r>
                          </w:p>
                          <w:p w14:paraId="0505676F" w14:textId="77777777" w:rsidR="00A31DE6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Other (n=1)</w:t>
                            </w:r>
                          </w:p>
                          <w:p w14:paraId="048B86E7" w14:textId="77777777" w:rsidR="00AF3907" w:rsidRPr="00A101E0" w:rsidRDefault="00AF3907" w:rsidP="000A10A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15AEF62D" w14:textId="77777777" w:rsidR="00A31DE6" w:rsidRPr="00BF0B1C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BF0B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u w:val="single"/>
                              </w:rPr>
                              <w:t>CHUU lost to follow up by 1-year (n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u w:val="single"/>
                              </w:rPr>
                              <w:t>114</w:t>
                            </w:r>
                            <w:r w:rsidRPr="00BF0B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u w:val="single"/>
                              </w:rPr>
                              <w:t>)</w:t>
                            </w:r>
                          </w:p>
                          <w:p w14:paraId="2D2C9D60" w14:textId="33323AE1" w:rsidR="000A10AF" w:rsidRPr="000A10AF" w:rsidRDefault="000A10AF" w:rsidP="000A10AF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0A10AF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  <w:t>Missing</w:t>
                            </w:r>
                            <w:r w:rsidR="00765A33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1-yr data</w:t>
                            </w:r>
                            <w:r w:rsidRPr="000A10AF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n=18)</w:t>
                            </w:r>
                          </w:p>
                          <w:p w14:paraId="0FE004C0" w14:textId="77777777" w:rsidR="00A31DE6" w:rsidRPr="00A101E0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2022F3D2" w14:textId="77777777" w:rsidR="00A31DE6" w:rsidRPr="00A101E0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77F0905C" w14:textId="77777777" w:rsidR="00A31DE6" w:rsidRPr="00A101E0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62DF07CA" w14:textId="77777777" w:rsidR="00A31DE6" w:rsidRPr="00A101E0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213ABFA7" w14:textId="77777777" w:rsidR="00A31DE6" w:rsidRPr="00A101E0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  <w:p w14:paraId="65D73964" w14:textId="77777777" w:rsidR="00A31DE6" w:rsidRPr="00A101E0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5D4042" id="_x0000_s1030" style="position:absolute;left:0;text-align:left;margin-left:480.75pt;margin-top:12.8pt;width:142.25pt;height:104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" filled="f" strokecolor="black [3213]" strokeweight=".5pt">
                <v:textbox>
                  <w:txbxContent>
                    <w:p w14:paraId="52187F61" w14:textId="77777777" w:rsidR="00A31DE6" w:rsidRPr="00A101E0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446DD6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u w:val="single"/>
                        </w:rPr>
                        <w:t>CH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u w:val="single"/>
                        </w:rPr>
                        <w:t>U</w:t>
                      </w:r>
                      <w:r w:rsidRPr="00446DD6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u w:val="single"/>
                        </w:rPr>
                        <w:t>U terminat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u w:val="single"/>
                        </w:rPr>
                        <w:t xml:space="preserve"> (n=26)</w:t>
                      </w:r>
                      <w:r w:rsidRPr="00A10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:</w:t>
                      </w:r>
                    </w:p>
                    <w:p w14:paraId="10DB9CC9" w14:textId="77777777" w:rsidR="00A31DE6" w:rsidRPr="00A101E0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Withdrew </w:t>
                      </w:r>
                      <w:r w:rsidRPr="00A10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(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10</w:t>
                      </w:r>
                      <w:r w:rsidRPr="00A10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541A77C0" w14:textId="77777777" w:rsidR="00A31DE6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A10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Death of chi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d </w:t>
                      </w:r>
                      <w:r w:rsidRPr="00A101E0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n=14)</w:t>
                      </w:r>
                    </w:p>
                    <w:p w14:paraId="1670EB73" w14:textId="77777777" w:rsidR="00A31DE6" w:rsidRPr="00A101E0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located (n=1)</w:t>
                      </w:r>
                    </w:p>
                    <w:p w14:paraId="0505676F" w14:textId="77777777" w:rsidR="00A31DE6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Other (n=1)</w:t>
                      </w:r>
                    </w:p>
                    <w:p w14:paraId="048B86E7" w14:textId="77777777" w:rsidR="00AF3907" w:rsidRPr="00A101E0" w:rsidRDefault="00AF3907" w:rsidP="000A10A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15AEF62D" w14:textId="77777777" w:rsidR="00A31DE6" w:rsidRPr="00BF0B1C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u w:val="single"/>
                        </w:rPr>
                      </w:pPr>
                      <w:r w:rsidRPr="00BF0B1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u w:val="single"/>
                        </w:rPr>
                        <w:t>CHUU lost to follow up by 1-year (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u w:val="single"/>
                        </w:rPr>
                        <w:t>114</w:t>
                      </w:r>
                      <w:r w:rsidRPr="00BF0B1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u w:val="single"/>
                        </w:rPr>
                        <w:t>)</w:t>
                      </w:r>
                    </w:p>
                    <w:p w14:paraId="2D2C9D60" w14:textId="33323AE1" w:rsidR="000A10AF" w:rsidRPr="000A10AF" w:rsidRDefault="000A10AF" w:rsidP="000A10AF">
                      <w:pPr>
                        <w:jc w:val="center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</w:pPr>
                      <w:r w:rsidRPr="000A10AF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  <w:t>Missing</w:t>
                      </w:r>
                      <w:r w:rsidR="00765A33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  <w:t xml:space="preserve"> 1-yr data</w:t>
                      </w:r>
                      <w:r w:rsidRPr="000A10AF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18"/>
                        </w:rPr>
                        <w:t xml:space="preserve"> (n=18)</w:t>
                      </w:r>
                    </w:p>
                    <w:p w14:paraId="0FE004C0" w14:textId="77777777" w:rsidR="00A31DE6" w:rsidRPr="00A101E0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2022F3D2" w14:textId="77777777" w:rsidR="00A31DE6" w:rsidRPr="00A101E0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77F0905C" w14:textId="77777777" w:rsidR="00A31DE6" w:rsidRPr="00A101E0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62DF07CA" w14:textId="77777777" w:rsidR="00A31DE6" w:rsidRPr="00A101E0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213ABFA7" w14:textId="77777777" w:rsidR="00A31DE6" w:rsidRPr="00A101E0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</w:p>
                    <w:p w14:paraId="65D73964" w14:textId="77777777" w:rsidR="00A31DE6" w:rsidRPr="00A101E0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6947450" w14:textId="451F39F3" w:rsidR="00A31DE6" w:rsidRPr="00B605F9" w:rsidRDefault="00A31DE6" w:rsidP="00A31DE6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83EDA03" w14:textId="77777777" w:rsidR="00A31DE6" w:rsidRPr="00B605F9" w:rsidRDefault="00A31DE6" w:rsidP="00A31DE6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E3E5A5E" w14:textId="77777777" w:rsidR="00A31DE6" w:rsidRPr="00B605F9" w:rsidRDefault="00A31DE6" w:rsidP="00A31DE6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91D813F" w14:textId="77777777" w:rsidR="00A31DE6" w:rsidRPr="00B605F9" w:rsidRDefault="00A31DE6" w:rsidP="00A31DE6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BF41119" w14:textId="77777777" w:rsidR="00A31DE6" w:rsidRPr="00B605F9" w:rsidRDefault="00A31DE6" w:rsidP="00A31DE6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D40C34C" w14:textId="77777777" w:rsidR="00A31DE6" w:rsidRPr="00B605F9" w:rsidRDefault="00A31DE6" w:rsidP="00A31DE6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89124EE" w14:textId="77777777" w:rsidR="00A31DE6" w:rsidRPr="00B605F9" w:rsidRDefault="00A31DE6" w:rsidP="00A31DE6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342B513" w14:textId="77777777" w:rsidR="00A31DE6" w:rsidRPr="00B605F9" w:rsidRDefault="00A31DE6" w:rsidP="00A31DE6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12961FC" w14:textId="77777777" w:rsidR="00A31DE6" w:rsidRPr="00B605F9" w:rsidRDefault="00A31DE6" w:rsidP="00A31DE6">
      <w:pPr>
        <w:jc w:val="center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</w:p>
    <w:p w14:paraId="3BA0D059" w14:textId="77777777" w:rsidR="00A31DE6" w:rsidRPr="00B605F9" w:rsidRDefault="00A31DE6" w:rsidP="00A31DE6">
      <w:pPr>
        <w:jc w:val="center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  <w:r w:rsidRPr="00B605F9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83F1A3" wp14:editId="1BDA013D">
                <wp:simplePos x="0" y="0"/>
                <wp:positionH relativeFrom="column">
                  <wp:posOffset>4631690</wp:posOffset>
                </wp:positionH>
                <wp:positionV relativeFrom="paragraph">
                  <wp:posOffset>102004</wp:posOffset>
                </wp:positionV>
                <wp:extent cx="1616075" cy="575945"/>
                <wp:effectExtent l="0" t="0" r="9525" b="8255"/>
                <wp:wrapNone/>
                <wp:docPr id="136834363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6075" cy="57594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C1955C" w14:textId="77777777" w:rsidR="00A31DE6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  <w:t>CHUU who attended 1-year follow up visit</w:t>
                            </w:r>
                          </w:p>
                          <w:p w14:paraId="798BB0B4" w14:textId="77777777" w:rsidR="00A31DE6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  <w:t>(n=842)</w:t>
                            </w:r>
                          </w:p>
                          <w:p w14:paraId="7F06D1C3" w14:textId="77777777" w:rsidR="00A31DE6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</w:p>
                          <w:p w14:paraId="43AA2717" w14:textId="77777777" w:rsidR="00A31DE6" w:rsidRPr="005E5D13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83F1A3" id="_x0000_s1031" style="position:absolute;left:0;text-align:left;margin-left:364.7pt;margin-top:8.05pt;width:127.25pt;height:45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" filled="f" strokecolor="black [3213]" strokeweight=".5pt">
                <v:textbox>
                  <w:txbxContent>
                    <w:p w14:paraId="0CC1955C" w14:textId="77777777" w:rsidR="00A31DE6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  <w:t xml:space="preserve">CHUU who attended 1-year follow up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  <w:t>visit</w:t>
                      </w:r>
                      <w:proofErr w:type="gramEnd"/>
                    </w:p>
                    <w:p w14:paraId="798BB0B4" w14:textId="77777777" w:rsidR="00A31DE6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  <w:t>(n=842)</w:t>
                      </w:r>
                    </w:p>
                    <w:p w14:paraId="7F06D1C3" w14:textId="77777777" w:rsidR="00A31DE6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</w:pPr>
                    </w:p>
                    <w:p w14:paraId="43AA2717" w14:textId="77777777" w:rsidR="00A31DE6" w:rsidRPr="005E5D13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605F9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6E40ED" wp14:editId="4F288062">
                <wp:simplePos x="0" y="0"/>
                <wp:positionH relativeFrom="column">
                  <wp:posOffset>2717165</wp:posOffset>
                </wp:positionH>
                <wp:positionV relativeFrom="paragraph">
                  <wp:posOffset>98425</wp:posOffset>
                </wp:positionV>
                <wp:extent cx="1616075" cy="576072"/>
                <wp:effectExtent l="0" t="0" r="9525" b="8255"/>
                <wp:wrapNone/>
                <wp:docPr id="2003451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6075" cy="576072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AA83EE" w14:textId="77777777" w:rsidR="00A31DE6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  <w:t>CHEU who attended 1-year follow up visit</w:t>
                            </w:r>
                          </w:p>
                          <w:p w14:paraId="359434DA" w14:textId="77777777" w:rsidR="00A31DE6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  <w:t>(n=843)</w:t>
                            </w:r>
                          </w:p>
                          <w:p w14:paraId="11BC5E8C" w14:textId="77777777" w:rsidR="00A31DE6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</w:p>
                          <w:p w14:paraId="0283E20D" w14:textId="77777777" w:rsidR="00A31DE6" w:rsidRPr="005E5D13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6E40ED" id="_x0000_s1032" style="position:absolute;left:0;text-align:left;margin-left:213.95pt;margin-top:7.75pt;width:127.25pt;height:45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" filled="f" strokecolor="black [3213]" strokeweight=".5pt">
                <v:textbox>
                  <w:txbxContent>
                    <w:p w14:paraId="71AA83EE" w14:textId="77777777" w:rsidR="00A31DE6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  <w:t xml:space="preserve">CHEU who attended 1-year follow up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  <w:t>visit</w:t>
                      </w:r>
                      <w:proofErr w:type="gramEnd"/>
                    </w:p>
                    <w:p w14:paraId="359434DA" w14:textId="77777777" w:rsidR="00A31DE6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  <w:t>(n=843)</w:t>
                      </w:r>
                    </w:p>
                    <w:p w14:paraId="11BC5E8C" w14:textId="77777777" w:rsidR="00A31DE6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</w:pPr>
                    </w:p>
                    <w:p w14:paraId="0283E20D" w14:textId="77777777" w:rsidR="00A31DE6" w:rsidRPr="005E5D13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365AAF8" w14:textId="77777777" w:rsidR="00A31DE6" w:rsidRPr="00B605F9" w:rsidRDefault="00A31DE6" w:rsidP="00A31DE6">
      <w:pPr>
        <w:jc w:val="center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</w:p>
    <w:p w14:paraId="0E5CAE42" w14:textId="77777777" w:rsidR="00A31DE6" w:rsidRPr="00B605F9" w:rsidRDefault="00A31DE6" w:rsidP="00A31DE6">
      <w:pPr>
        <w:jc w:val="center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</w:p>
    <w:p w14:paraId="1495DC5E" w14:textId="77777777" w:rsidR="00A31DE6" w:rsidRPr="00B605F9" w:rsidRDefault="00A31DE6" w:rsidP="00A31DE6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433B313" w14:textId="77777777" w:rsidR="00A31DE6" w:rsidRPr="00B605F9" w:rsidRDefault="00A31DE6" w:rsidP="00A31DE6">
      <w:pPr>
        <w:jc w:val="center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  <w:r w:rsidRPr="00B605F9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FF10DED" wp14:editId="7DAFFC09">
                <wp:simplePos x="0" y="0"/>
                <wp:positionH relativeFrom="column">
                  <wp:posOffset>5465618</wp:posOffset>
                </wp:positionH>
                <wp:positionV relativeFrom="paragraph">
                  <wp:posOffset>31865</wp:posOffset>
                </wp:positionV>
                <wp:extent cx="2309" cy="1364558"/>
                <wp:effectExtent l="63500" t="0" r="48895" b="33020"/>
                <wp:wrapNone/>
                <wp:docPr id="238828656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09" cy="136455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72172C" id="Straight Arrow Connector 3" o:spid="_x0000_s1026" type="#_x0000_t32" style="position:absolute;margin-left:430.35pt;margin-top:2.5pt;width:.2pt;height:107.45pt;flip:x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" strokecolor="black [3213]" strokeweight=".5pt">
                <v:stroke endarrow="block" joinstyle="miter"/>
              </v:shape>
            </w:pict>
          </mc:Fallback>
        </mc:AlternateContent>
      </w:r>
      <w:r w:rsidRPr="00B605F9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364D549" wp14:editId="2E5740A4">
                <wp:simplePos x="0" y="0"/>
                <wp:positionH relativeFrom="column">
                  <wp:posOffset>3575627</wp:posOffset>
                </wp:positionH>
                <wp:positionV relativeFrom="paragraph">
                  <wp:posOffset>38793</wp:posOffset>
                </wp:positionV>
                <wp:extent cx="8082" cy="1357745"/>
                <wp:effectExtent l="50800" t="0" r="43180" b="39370"/>
                <wp:wrapNone/>
                <wp:docPr id="969692474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082" cy="135774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61BFF1" id="Straight Arrow Connector 3" o:spid="_x0000_s1026" type="#_x0000_t32" style="position:absolute;margin-left:281.55pt;margin-top:3.05pt;width:.65pt;height:106.9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" strokecolor="black [3213]" strokeweight=".5pt">
                <v:stroke endarrow="block" joinstyle="miter"/>
              </v:shape>
            </w:pict>
          </mc:Fallback>
        </mc:AlternateContent>
      </w:r>
      <w:r w:rsidRPr="00B605F9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457955D" wp14:editId="0F09FD0F">
                <wp:simplePos x="0" y="0"/>
                <wp:positionH relativeFrom="column">
                  <wp:posOffset>5467985</wp:posOffset>
                </wp:positionH>
                <wp:positionV relativeFrom="paragraph">
                  <wp:posOffset>568960</wp:posOffset>
                </wp:positionV>
                <wp:extent cx="624205" cy="0"/>
                <wp:effectExtent l="0" t="50800" r="0" b="76200"/>
                <wp:wrapNone/>
                <wp:docPr id="1465063125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420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12233F" id="Straight Arrow Connector 3" o:spid="_x0000_s1026" type="#_x0000_t32" style="position:absolute;margin-left:430.55pt;margin-top:44.8pt;width:49.15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 w:rsidRPr="00B605F9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D3DEDFC" wp14:editId="1BDFA59B">
                <wp:simplePos x="0" y="0"/>
                <wp:positionH relativeFrom="column">
                  <wp:posOffset>3007995</wp:posOffset>
                </wp:positionH>
                <wp:positionV relativeFrom="paragraph">
                  <wp:posOffset>572135</wp:posOffset>
                </wp:positionV>
                <wp:extent cx="572135" cy="0"/>
                <wp:effectExtent l="0" t="50800" r="0" b="76200"/>
                <wp:wrapNone/>
                <wp:docPr id="28776507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213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D6C8E6" id="Straight Arrow Connector 3" o:spid="_x0000_s1026" type="#_x0000_t32" style="position:absolute;margin-left:236.85pt;margin-top:45.05pt;width:45.05pt;height:0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" strokecolor="black [3213]" strokeweight=".5pt">
                <v:stroke endarrow="block" joinstyle="miter"/>
              </v:shape>
            </w:pict>
          </mc:Fallback>
        </mc:AlternateContent>
      </w:r>
    </w:p>
    <w:p w14:paraId="5E69D131" w14:textId="0E51C530" w:rsidR="00A31DE6" w:rsidRPr="00B605F9" w:rsidRDefault="00917569" w:rsidP="00A31DE6">
      <w:pPr>
        <w:jc w:val="center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  <w:r w:rsidRPr="00B605F9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CDBF631" wp14:editId="0E177ACB">
                <wp:simplePos x="0" y="0"/>
                <wp:positionH relativeFrom="column">
                  <wp:posOffset>1217776</wp:posOffset>
                </wp:positionH>
                <wp:positionV relativeFrom="paragraph">
                  <wp:posOffset>53073</wp:posOffset>
                </wp:positionV>
                <wp:extent cx="1788160" cy="1051133"/>
                <wp:effectExtent l="0" t="0" r="15240" b="15875"/>
                <wp:wrapNone/>
                <wp:docPr id="152965689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8160" cy="1051133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8FAFBB" w14:textId="77777777" w:rsidR="00A31DE6" w:rsidRPr="00F4326B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u w:val="single"/>
                              </w:rPr>
                              <w:t xml:space="preserve">CHEU </w:t>
                            </w:r>
                            <w:r w:rsidRPr="00F432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u w:val="single"/>
                              </w:rPr>
                              <w:t>1-year MDAT assessments</w:t>
                            </w:r>
                          </w:p>
                          <w:p w14:paraId="295580F0" w14:textId="4E331D92" w:rsidR="00A31DE6" w:rsidRPr="00517C84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No assessment done (n=1</w:t>
                            </w:r>
                            <w:r w:rsidR="007A40D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0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0402F29" w14:textId="77777777" w:rsidR="00A31DE6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I</w:t>
                            </w:r>
                            <w:r w:rsidRPr="00517C8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ncomplet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or invalid</w:t>
                            </w:r>
                            <w:r w:rsidRPr="00517C8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assessmen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n=24)</w:t>
                            </w:r>
                          </w:p>
                          <w:p w14:paraId="13C10C9C" w14:textId="0CACDFCE" w:rsidR="00917569" w:rsidRPr="00517C84" w:rsidRDefault="00917569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Child diagnosed with HIV after 1-uear visit (n=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DBF631" id="_x0000_s1033" style="position:absolute;left:0;text-align:left;margin-left:95.9pt;margin-top:4.2pt;width:140.8pt;height:82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" filled="f" strokecolor="black [3213]" strokeweight=".5pt">
                <v:textbox>
                  <w:txbxContent>
                    <w:p w14:paraId="3E8FAFBB" w14:textId="77777777" w:rsidR="00A31DE6" w:rsidRPr="00F4326B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u w:val="single"/>
                        </w:rPr>
                        <w:t xml:space="preserve">CHEU </w:t>
                      </w:r>
                      <w:r w:rsidRPr="00F4326B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u w:val="single"/>
                        </w:rPr>
                        <w:t>1-year MDAT assessments</w:t>
                      </w:r>
                    </w:p>
                    <w:p w14:paraId="295580F0" w14:textId="4E331D92" w:rsidR="00A31DE6" w:rsidRPr="00517C84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No assessment done (n=1</w:t>
                      </w:r>
                      <w:r w:rsidR="007A40D4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0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50402F29" w14:textId="77777777" w:rsidR="00A31DE6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I</w:t>
                      </w:r>
                      <w:r w:rsidRPr="00517C84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ncomplet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or invalid</w:t>
                      </w:r>
                      <w:r w:rsidRPr="00517C84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assessmen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(n=24)</w:t>
                      </w:r>
                    </w:p>
                    <w:p w14:paraId="13C10C9C" w14:textId="0CACDFCE" w:rsidR="00917569" w:rsidRPr="00517C84" w:rsidRDefault="00917569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Child diagnosed with HIV after 1-uear visit (n=3)</w:t>
                      </w:r>
                    </w:p>
                  </w:txbxContent>
                </v:textbox>
              </v:rect>
            </w:pict>
          </mc:Fallback>
        </mc:AlternateContent>
      </w:r>
      <w:r w:rsidR="00A31DE6" w:rsidRPr="00B605F9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DE0E29A" wp14:editId="54A7DED9">
                <wp:simplePos x="0" y="0"/>
                <wp:positionH relativeFrom="column">
                  <wp:posOffset>6085840</wp:posOffset>
                </wp:positionH>
                <wp:positionV relativeFrom="paragraph">
                  <wp:posOffset>48895</wp:posOffset>
                </wp:positionV>
                <wp:extent cx="1788160" cy="948055"/>
                <wp:effectExtent l="0" t="0" r="15240" b="17145"/>
                <wp:wrapNone/>
                <wp:docPr id="9810726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8160" cy="9480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83C140" w14:textId="77777777" w:rsidR="00A31DE6" w:rsidRPr="00F4326B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u w:val="singl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u w:val="single"/>
                              </w:rPr>
                              <w:t xml:space="preserve">CHUU </w:t>
                            </w:r>
                            <w:r w:rsidRPr="00F432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u w:val="single"/>
                              </w:rPr>
                              <w:t>1-year MDAT assessments</w:t>
                            </w:r>
                          </w:p>
                          <w:p w14:paraId="11997465" w14:textId="60557266" w:rsidR="00A31DE6" w:rsidRPr="00517C84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No assessment done (n=</w:t>
                            </w:r>
                            <w:r w:rsidR="00B86D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9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712FD64" w14:textId="77777777" w:rsidR="00A31DE6" w:rsidRPr="00517C84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I</w:t>
                            </w:r>
                            <w:r w:rsidRPr="00517C8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ncomplet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or invalid</w:t>
                            </w:r>
                            <w:r w:rsidRPr="00517C8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assessmen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n=2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E0E29A" id="_x0000_s1034" style="position:absolute;left:0;text-align:left;margin-left:479.2pt;margin-top:3.85pt;width:140.8pt;height:74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" filled="f" strokecolor="black [3213]" strokeweight=".5pt">
                <v:textbox>
                  <w:txbxContent>
                    <w:p w14:paraId="1883C140" w14:textId="77777777" w:rsidR="00A31DE6" w:rsidRPr="00F4326B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u w:val="singl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u w:val="single"/>
                        </w:rPr>
                        <w:t xml:space="preserve">CHUU </w:t>
                      </w:r>
                      <w:r w:rsidRPr="00F4326B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u w:val="single"/>
                        </w:rPr>
                        <w:t>1-year MDAT assessments</w:t>
                      </w:r>
                    </w:p>
                    <w:p w14:paraId="11997465" w14:textId="60557266" w:rsidR="00A31DE6" w:rsidRPr="00517C84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No assessment done (n=</w:t>
                      </w:r>
                      <w:r w:rsidR="00B86D80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9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4712FD64" w14:textId="77777777" w:rsidR="00A31DE6" w:rsidRPr="00517C84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I</w:t>
                      </w:r>
                      <w:r w:rsidRPr="00517C84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ncomplet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or invalid</w:t>
                      </w:r>
                      <w:r w:rsidRPr="00517C84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assessmen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(n=29)</w:t>
                      </w:r>
                    </w:p>
                  </w:txbxContent>
                </v:textbox>
              </v:rect>
            </w:pict>
          </mc:Fallback>
        </mc:AlternateContent>
      </w:r>
    </w:p>
    <w:p w14:paraId="1C8B3738" w14:textId="77777777" w:rsidR="00A31DE6" w:rsidRPr="00B605F9" w:rsidRDefault="00A31DE6" w:rsidP="00A31DE6">
      <w:pPr>
        <w:jc w:val="center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</w:p>
    <w:p w14:paraId="23D220D5" w14:textId="77777777" w:rsidR="00A31DE6" w:rsidRPr="00B605F9" w:rsidRDefault="00A31DE6" w:rsidP="00A31DE6">
      <w:pPr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4F425BC7" w14:textId="77777777" w:rsidR="00A31DE6" w:rsidRPr="00B605F9" w:rsidRDefault="00A31DE6" w:rsidP="00A31DE6">
      <w:pPr>
        <w:jc w:val="center"/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</w:pPr>
    </w:p>
    <w:p w14:paraId="3FC7B750" w14:textId="77777777" w:rsidR="00A31DE6" w:rsidRPr="00B605F9" w:rsidRDefault="00A31DE6" w:rsidP="00A31DE6">
      <w:pPr>
        <w:snapToGrid w:val="0"/>
        <w:jc w:val="center"/>
        <w:rPr>
          <w:rFonts w:ascii="Arial" w:hAnsi="Arial" w:cs="Arial"/>
          <w:color w:val="000000" w:themeColor="text1"/>
          <w:sz w:val="20"/>
          <w:szCs w:val="20"/>
        </w:rPr>
      </w:pPr>
    </w:p>
    <w:p w14:paraId="6BD03F9E" w14:textId="77777777" w:rsidR="00A31DE6" w:rsidRPr="00B605F9" w:rsidRDefault="00A31DE6" w:rsidP="00A31DE6">
      <w:pPr>
        <w:snapToGrid w:val="0"/>
        <w:jc w:val="center"/>
        <w:rPr>
          <w:rFonts w:ascii="Arial" w:hAnsi="Arial" w:cs="Arial"/>
          <w:color w:val="000000" w:themeColor="text1"/>
          <w:sz w:val="20"/>
          <w:szCs w:val="20"/>
        </w:rPr>
      </w:pPr>
      <w:r w:rsidRPr="00B605F9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7E6182" wp14:editId="4E7E385F">
                <wp:simplePos x="0" y="0"/>
                <wp:positionH relativeFrom="column">
                  <wp:posOffset>2760980</wp:posOffset>
                </wp:positionH>
                <wp:positionV relativeFrom="paragraph">
                  <wp:posOffset>459740</wp:posOffset>
                </wp:positionV>
                <wp:extent cx="1616075" cy="579120"/>
                <wp:effectExtent l="0" t="0" r="9525" b="17780"/>
                <wp:wrapNone/>
                <wp:docPr id="175417096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6075" cy="5791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5E05AB" w14:textId="77777777" w:rsidR="00A31DE6" w:rsidRPr="009F5E78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9F5E7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>CHEU included in final analysis</w:t>
                            </w:r>
                          </w:p>
                          <w:p w14:paraId="370C5FCB" w14:textId="7A3726B6" w:rsidR="00A31DE6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  <w:t>(n=7</w:t>
                            </w:r>
                            <w:r w:rsidR="001F72EC"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  <w:t>0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 w14:paraId="70C3AD15" w14:textId="77777777" w:rsidR="00A31DE6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</w:p>
                          <w:p w14:paraId="1DD403A1" w14:textId="77777777" w:rsidR="00A31DE6" w:rsidRPr="005E5D13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7E6182" id="_x0000_s1035" style="position:absolute;left:0;text-align:left;margin-left:217.4pt;margin-top:36.2pt;width:127.25pt;height:45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" fillcolor="#e2efd9 [665]" strokecolor="black [3213]" strokeweight=".5pt">
                <v:textbox>
                  <w:txbxContent>
                    <w:p w14:paraId="495E05AB" w14:textId="77777777" w:rsidR="00A31DE6" w:rsidRPr="009F5E78" w:rsidRDefault="00A31DE6" w:rsidP="00A31DE6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</w:pPr>
                      <w:r w:rsidRPr="009F5E7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 xml:space="preserve">CHEU included in final </w:t>
                      </w:r>
                      <w:proofErr w:type="gramStart"/>
                      <w:r w:rsidRPr="009F5E7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>analysis</w:t>
                      </w:r>
                      <w:proofErr w:type="gramEnd"/>
                    </w:p>
                    <w:p w14:paraId="370C5FCB" w14:textId="7A3726B6" w:rsidR="00A31DE6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  <w:t>(n=7</w:t>
                      </w:r>
                      <w:r w:rsidR="001F72EC"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  <w:t>0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  <w:t>)</w:t>
                      </w:r>
                    </w:p>
                    <w:p w14:paraId="70C3AD15" w14:textId="77777777" w:rsidR="00A31DE6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</w:pPr>
                    </w:p>
                    <w:p w14:paraId="1DD403A1" w14:textId="77777777" w:rsidR="00A31DE6" w:rsidRPr="005E5D13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605F9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1FC3920" wp14:editId="5B45674E">
                <wp:simplePos x="0" y="0"/>
                <wp:positionH relativeFrom="column">
                  <wp:posOffset>4675505</wp:posOffset>
                </wp:positionH>
                <wp:positionV relativeFrom="paragraph">
                  <wp:posOffset>459740</wp:posOffset>
                </wp:positionV>
                <wp:extent cx="1616075" cy="575945"/>
                <wp:effectExtent l="0" t="0" r="9525" b="8255"/>
                <wp:wrapNone/>
                <wp:docPr id="83301859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6075" cy="57594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9BFAD9" w14:textId="77777777" w:rsidR="00A31DE6" w:rsidRPr="009F5E78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9F5E7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>CHUU included in final analysis</w:t>
                            </w:r>
                          </w:p>
                          <w:p w14:paraId="1FF33BFD" w14:textId="77777777" w:rsidR="00A31DE6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  <w:t>(n=715)</w:t>
                            </w:r>
                          </w:p>
                          <w:p w14:paraId="515114A1" w14:textId="77777777" w:rsidR="00A31DE6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</w:p>
                          <w:p w14:paraId="2E91356A" w14:textId="77777777" w:rsidR="00A31DE6" w:rsidRPr="005E5D13" w:rsidRDefault="00A31DE6" w:rsidP="00A31DE6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FC3920" id="_x0000_s1036" style="position:absolute;left:0;text-align:left;margin-left:368.15pt;margin-top:36.2pt;width:127.25pt;height:45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" fillcolor="#e2efd9 [665]" strokecolor="black [3213]" strokeweight=".5pt">
                <v:textbox>
                  <w:txbxContent>
                    <w:p w14:paraId="699BFAD9" w14:textId="77777777" w:rsidR="00A31DE6" w:rsidRPr="009F5E78" w:rsidRDefault="00A31DE6" w:rsidP="00A31DE6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</w:pPr>
                      <w:r w:rsidRPr="009F5E7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 xml:space="preserve">CHUU included in final </w:t>
                      </w:r>
                      <w:proofErr w:type="gramStart"/>
                      <w:r w:rsidRPr="009F5E7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>analysis</w:t>
                      </w:r>
                      <w:proofErr w:type="gramEnd"/>
                    </w:p>
                    <w:p w14:paraId="1FF33BFD" w14:textId="77777777" w:rsidR="00A31DE6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  <w:t>(n=715)</w:t>
                      </w:r>
                    </w:p>
                    <w:p w14:paraId="515114A1" w14:textId="77777777" w:rsidR="00A31DE6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</w:pPr>
                    </w:p>
                    <w:p w14:paraId="2E91356A" w14:textId="77777777" w:rsidR="00A31DE6" w:rsidRPr="005E5D13" w:rsidRDefault="00A31DE6" w:rsidP="00A31DE6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21"/>
                          <w:szCs w:val="2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DA54264" w14:textId="77777777" w:rsidR="00A31DE6" w:rsidRPr="00B605F9" w:rsidRDefault="00A31DE6" w:rsidP="00665CFD">
      <w:pPr>
        <w:snapToGrid w:val="0"/>
        <w:rPr>
          <w:rFonts w:ascii="Arial" w:hAnsi="Arial" w:cs="Arial"/>
          <w:color w:val="000000" w:themeColor="text1"/>
          <w:sz w:val="20"/>
          <w:szCs w:val="20"/>
        </w:rPr>
      </w:pPr>
    </w:p>
    <w:sectPr w:rsidR="00A31DE6" w:rsidRPr="00B605F9" w:rsidSect="00371F25">
      <w:head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692C4" w14:textId="77777777" w:rsidR="00AD68BF" w:rsidRDefault="00AD68BF">
      <w:r>
        <w:separator/>
      </w:r>
    </w:p>
  </w:endnote>
  <w:endnote w:type="continuationSeparator" w:id="0">
    <w:p w14:paraId="3FFFC02F" w14:textId="77777777" w:rsidR="00AD68BF" w:rsidRDefault="00AD68BF">
      <w:r>
        <w:continuationSeparator/>
      </w:r>
    </w:p>
  </w:endnote>
  <w:endnote w:type="continuationNotice" w:id="1">
    <w:p w14:paraId="3595F944" w14:textId="77777777" w:rsidR="00AD68BF" w:rsidRDefault="00AD68B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74079" w14:textId="77777777" w:rsidR="00AD68BF" w:rsidRDefault="00AD68BF">
      <w:r>
        <w:separator/>
      </w:r>
    </w:p>
  </w:footnote>
  <w:footnote w:type="continuationSeparator" w:id="0">
    <w:p w14:paraId="0861D4DB" w14:textId="77777777" w:rsidR="00AD68BF" w:rsidRDefault="00AD68BF">
      <w:r>
        <w:continuationSeparator/>
      </w:r>
    </w:p>
  </w:footnote>
  <w:footnote w:type="continuationNotice" w:id="1">
    <w:p w14:paraId="34FF8315" w14:textId="77777777" w:rsidR="00AD68BF" w:rsidRDefault="00AD68B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5FF439" w14:textId="77777777" w:rsidR="005A3336" w:rsidRPr="005A3336" w:rsidRDefault="00A5417E" w:rsidP="002A10FB">
    <w:pPr>
      <w:pStyle w:val="Header"/>
      <w:jc w:val="center"/>
      <w:rPr>
        <w:rFonts w:ascii="Arial" w:hAnsi="Arial" w:cs="Arial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632D0"/>
    <w:multiLevelType w:val="hybridMultilevel"/>
    <w:tmpl w:val="04A214DA"/>
    <w:lvl w:ilvl="0" w:tplc="478C3B52">
      <w:start w:val="46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4D1B65"/>
    <w:multiLevelType w:val="hybridMultilevel"/>
    <w:tmpl w:val="160C3316"/>
    <w:lvl w:ilvl="0" w:tplc="478C3B52">
      <w:start w:val="46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4A1E46"/>
    <w:multiLevelType w:val="hybridMultilevel"/>
    <w:tmpl w:val="1270C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4976E3"/>
    <w:multiLevelType w:val="hybridMultilevel"/>
    <w:tmpl w:val="1654E1B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C6F5278"/>
    <w:multiLevelType w:val="hybridMultilevel"/>
    <w:tmpl w:val="FCB8D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D2766D"/>
    <w:multiLevelType w:val="hybridMultilevel"/>
    <w:tmpl w:val="24064A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085FF5"/>
    <w:multiLevelType w:val="hybridMultilevel"/>
    <w:tmpl w:val="EA624D26"/>
    <w:lvl w:ilvl="0" w:tplc="478C3B52">
      <w:start w:val="46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CC23D1"/>
    <w:multiLevelType w:val="hybridMultilevel"/>
    <w:tmpl w:val="8988CB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51874174">
    <w:abstractNumId w:val="2"/>
  </w:num>
  <w:num w:numId="2" w16cid:durableId="364793184">
    <w:abstractNumId w:val="4"/>
  </w:num>
  <w:num w:numId="3" w16cid:durableId="868372409">
    <w:abstractNumId w:val="7"/>
  </w:num>
  <w:num w:numId="4" w16cid:durableId="983583374">
    <w:abstractNumId w:val="5"/>
  </w:num>
  <w:num w:numId="5" w16cid:durableId="1671255959">
    <w:abstractNumId w:val="3"/>
  </w:num>
  <w:num w:numId="6" w16cid:durableId="929123577">
    <w:abstractNumId w:val="1"/>
  </w:num>
  <w:num w:numId="7" w16cid:durableId="1702901385">
    <w:abstractNumId w:val="6"/>
  </w:num>
  <w:num w:numId="8" w16cid:durableId="12206773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71F25"/>
    <w:rsid w:val="0000008C"/>
    <w:rsid w:val="00000E51"/>
    <w:rsid w:val="00004EC9"/>
    <w:rsid w:val="00005DF0"/>
    <w:rsid w:val="0000779B"/>
    <w:rsid w:val="00011122"/>
    <w:rsid w:val="000111AF"/>
    <w:rsid w:val="00011DF2"/>
    <w:rsid w:val="00013AA9"/>
    <w:rsid w:val="00013C22"/>
    <w:rsid w:val="00013F50"/>
    <w:rsid w:val="00014617"/>
    <w:rsid w:val="000170A0"/>
    <w:rsid w:val="0001720D"/>
    <w:rsid w:val="0001796D"/>
    <w:rsid w:val="00032BF1"/>
    <w:rsid w:val="00035F92"/>
    <w:rsid w:val="00041E0D"/>
    <w:rsid w:val="000460BD"/>
    <w:rsid w:val="000467B7"/>
    <w:rsid w:val="00050182"/>
    <w:rsid w:val="00050712"/>
    <w:rsid w:val="00056D61"/>
    <w:rsid w:val="00060664"/>
    <w:rsid w:val="00060EAA"/>
    <w:rsid w:val="0006516D"/>
    <w:rsid w:val="00066554"/>
    <w:rsid w:val="00066E00"/>
    <w:rsid w:val="000674D6"/>
    <w:rsid w:val="000721C9"/>
    <w:rsid w:val="0007591A"/>
    <w:rsid w:val="0008045D"/>
    <w:rsid w:val="000808A7"/>
    <w:rsid w:val="00080B95"/>
    <w:rsid w:val="00083865"/>
    <w:rsid w:val="0008555D"/>
    <w:rsid w:val="000873D8"/>
    <w:rsid w:val="000879DD"/>
    <w:rsid w:val="00090206"/>
    <w:rsid w:val="000944C9"/>
    <w:rsid w:val="0009478B"/>
    <w:rsid w:val="00094FB1"/>
    <w:rsid w:val="00096F12"/>
    <w:rsid w:val="000977F7"/>
    <w:rsid w:val="000A10AF"/>
    <w:rsid w:val="000A6547"/>
    <w:rsid w:val="000A6729"/>
    <w:rsid w:val="000B4CB0"/>
    <w:rsid w:val="000B5549"/>
    <w:rsid w:val="000B6E28"/>
    <w:rsid w:val="000B757D"/>
    <w:rsid w:val="000C33CB"/>
    <w:rsid w:val="000C4895"/>
    <w:rsid w:val="000D2357"/>
    <w:rsid w:val="000D2B5C"/>
    <w:rsid w:val="000D3CA6"/>
    <w:rsid w:val="000D5445"/>
    <w:rsid w:val="000D65F7"/>
    <w:rsid w:val="000E0912"/>
    <w:rsid w:val="000E2369"/>
    <w:rsid w:val="000E2600"/>
    <w:rsid w:val="000E553A"/>
    <w:rsid w:val="000E5B15"/>
    <w:rsid w:val="000E708A"/>
    <w:rsid w:val="000E7F3E"/>
    <w:rsid w:val="000F7495"/>
    <w:rsid w:val="000F7AAA"/>
    <w:rsid w:val="00103416"/>
    <w:rsid w:val="00104BEF"/>
    <w:rsid w:val="0011042C"/>
    <w:rsid w:val="00113CFD"/>
    <w:rsid w:val="00113D28"/>
    <w:rsid w:val="00114663"/>
    <w:rsid w:val="00116AD4"/>
    <w:rsid w:val="001217A5"/>
    <w:rsid w:val="00123501"/>
    <w:rsid w:val="00123DA6"/>
    <w:rsid w:val="0012423D"/>
    <w:rsid w:val="001309E8"/>
    <w:rsid w:val="00130B2E"/>
    <w:rsid w:val="00130E7C"/>
    <w:rsid w:val="001355EF"/>
    <w:rsid w:val="00145423"/>
    <w:rsid w:val="00145F14"/>
    <w:rsid w:val="00146FC0"/>
    <w:rsid w:val="00147141"/>
    <w:rsid w:val="001478E7"/>
    <w:rsid w:val="0015084C"/>
    <w:rsid w:val="0015367D"/>
    <w:rsid w:val="0015377E"/>
    <w:rsid w:val="00154344"/>
    <w:rsid w:val="00156C97"/>
    <w:rsid w:val="0016243A"/>
    <w:rsid w:val="001649A2"/>
    <w:rsid w:val="001650A3"/>
    <w:rsid w:val="00165BEA"/>
    <w:rsid w:val="001660CB"/>
    <w:rsid w:val="00177165"/>
    <w:rsid w:val="00181D1A"/>
    <w:rsid w:val="0018225B"/>
    <w:rsid w:val="001830E8"/>
    <w:rsid w:val="00184EC6"/>
    <w:rsid w:val="00190628"/>
    <w:rsid w:val="00190FD0"/>
    <w:rsid w:val="001A2292"/>
    <w:rsid w:val="001A36B2"/>
    <w:rsid w:val="001A38D3"/>
    <w:rsid w:val="001A3AEC"/>
    <w:rsid w:val="001A5C67"/>
    <w:rsid w:val="001B2B34"/>
    <w:rsid w:val="001C2DB4"/>
    <w:rsid w:val="001C4AFD"/>
    <w:rsid w:val="001E4532"/>
    <w:rsid w:val="001E75CD"/>
    <w:rsid w:val="001F53A7"/>
    <w:rsid w:val="001F643F"/>
    <w:rsid w:val="001F6C9E"/>
    <w:rsid w:val="001F72EC"/>
    <w:rsid w:val="001F75CE"/>
    <w:rsid w:val="00207EF3"/>
    <w:rsid w:val="00211C22"/>
    <w:rsid w:val="002131E0"/>
    <w:rsid w:val="00213D8F"/>
    <w:rsid w:val="002144B6"/>
    <w:rsid w:val="002252DD"/>
    <w:rsid w:val="002264BC"/>
    <w:rsid w:val="002310DA"/>
    <w:rsid w:val="002323A8"/>
    <w:rsid w:val="002339AD"/>
    <w:rsid w:val="00234F52"/>
    <w:rsid w:val="00237FFB"/>
    <w:rsid w:val="00240E15"/>
    <w:rsid w:val="0024382A"/>
    <w:rsid w:val="00244773"/>
    <w:rsid w:val="00247700"/>
    <w:rsid w:val="00252286"/>
    <w:rsid w:val="00255E0F"/>
    <w:rsid w:val="00257EE8"/>
    <w:rsid w:val="00263F7B"/>
    <w:rsid w:val="0026641D"/>
    <w:rsid w:val="00266621"/>
    <w:rsid w:val="0026684D"/>
    <w:rsid w:val="00266F79"/>
    <w:rsid w:val="002709D3"/>
    <w:rsid w:val="0027166E"/>
    <w:rsid w:val="0027221E"/>
    <w:rsid w:val="002738D6"/>
    <w:rsid w:val="00274C23"/>
    <w:rsid w:val="002812D3"/>
    <w:rsid w:val="0028162D"/>
    <w:rsid w:val="00281BD2"/>
    <w:rsid w:val="002865C1"/>
    <w:rsid w:val="002911CB"/>
    <w:rsid w:val="00294989"/>
    <w:rsid w:val="00295149"/>
    <w:rsid w:val="00296FC2"/>
    <w:rsid w:val="002A1212"/>
    <w:rsid w:val="002A3BF3"/>
    <w:rsid w:val="002B07AF"/>
    <w:rsid w:val="002B1ED4"/>
    <w:rsid w:val="002B52F8"/>
    <w:rsid w:val="002B6FF0"/>
    <w:rsid w:val="002D0D95"/>
    <w:rsid w:val="002D6A87"/>
    <w:rsid w:val="002E2577"/>
    <w:rsid w:val="002F04C7"/>
    <w:rsid w:val="002F1C2B"/>
    <w:rsid w:val="002F57CE"/>
    <w:rsid w:val="002F5DE5"/>
    <w:rsid w:val="002F5FBD"/>
    <w:rsid w:val="002F7A58"/>
    <w:rsid w:val="002F7B22"/>
    <w:rsid w:val="00302437"/>
    <w:rsid w:val="00303BDD"/>
    <w:rsid w:val="00310FE7"/>
    <w:rsid w:val="00311230"/>
    <w:rsid w:val="00311A48"/>
    <w:rsid w:val="003125C2"/>
    <w:rsid w:val="00316EB0"/>
    <w:rsid w:val="00324739"/>
    <w:rsid w:val="00324930"/>
    <w:rsid w:val="0032574C"/>
    <w:rsid w:val="003260E3"/>
    <w:rsid w:val="00326994"/>
    <w:rsid w:val="00326EAE"/>
    <w:rsid w:val="0033244F"/>
    <w:rsid w:val="00334A40"/>
    <w:rsid w:val="0033603B"/>
    <w:rsid w:val="00337FF1"/>
    <w:rsid w:val="00345B96"/>
    <w:rsid w:val="003465A6"/>
    <w:rsid w:val="0034773F"/>
    <w:rsid w:val="003576C6"/>
    <w:rsid w:val="00360ED2"/>
    <w:rsid w:val="00361092"/>
    <w:rsid w:val="00362C61"/>
    <w:rsid w:val="00365C83"/>
    <w:rsid w:val="003666B2"/>
    <w:rsid w:val="00367C51"/>
    <w:rsid w:val="00371F25"/>
    <w:rsid w:val="00372A09"/>
    <w:rsid w:val="00374AD8"/>
    <w:rsid w:val="00374D19"/>
    <w:rsid w:val="00376521"/>
    <w:rsid w:val="00377101"/>
    <w:rsid w:val="00377CE3"/>
    <w:rsid w:val="00381478"/>
    <w:rsid w:val="0038323B"/>
    <w:rsid w:val="00383CC7"/>
    <w:rsid w:val="003A025E"/>
    <w:rsid w:val="003A1AD8"/>
    <w:rsid w:val="003B1688"/>
    <w:rsid w:val="003C3E33"/>
    <w:rsid w:val="003C5598"/>
    <w:rsid w:val="003C6468"/>
    <w:rsid w:val="003C7D6D"/>
    <w:rsid w:val="003D18D1"/>
    <w:rsid w:val="003D2352"/>
    <w:rsid w:val="003D2996"/>
    <w:rsid w:val="003D2D5B"/>
    <w:rsid w:val="003D312E"/>
    <w:rsid w:val="003D33CF"/>
    <w:rsid w:val="003D54EA"/>
    <w:rsid w:val="003E01B5"/>
    <w:rsid w:val="003E3B67"/>
    <w:rsid w:val="003F319B"/>
    <w:rsid w:val="003F47B3"/>
    <w:rsid w:val="004007D9"/>
    <w:rsid w:val="0040238F"/>
    <w:rsid w:val="00404C7D"/>
    <w:rsid w:val="00412121"/>
    <w:rsid w:val="00412554"/>
    <w:rsid w:val="004131A5"/>
    <w:rsid w:val="0041731B"/>
    <w:rsid w:val="00417844"/>
    <w:rsid w:val="00417E69"/>
    <w:rsid w:val="0042346E"/>
    <w:rsid w:val="00423699"/>
    <w:rsid w:val="00423BBA"/>
    <w:rsid w:val="00424669"/>
    <w:rsid w:val="00431332"/>
    <w:rsid w:val="004315AE"/>
    <w:rsid w:val="00433EDE"/>
    <w:rsid w:val="00434425"/>
    <w:rsid w:val="00434463"/>
    <w:rsid w:val="00435DC8"/>
    <w:rsid w:val="00435E0C"/>
    <w:rsid w:val="004375A7"/>
    <w:rsid w:val="00443B9D"/>
    <w:rsid w:val="00450415"/>
    <w:rsid w:val="00451815"/>
    <w:rsid w:val="00453194"/>
    <w:rsid w:val="00453C1A"/>
    <w:rsid w:val="00455775"/>
    <w:rsid w:val="0045680D"/>
    <w:rsid w:val="00456B7A"/>
    <w:rsid w:val="00457345"/>
    <w:rsid w:val="00471186"/>
    <w:rsid w:val="0047176B"/>
    <w:rsid w:val="00472694"/>
    <w:rsid w:val="004733A3"/>
    <w:rsid w:val="00473438"/>
    <w:rsid w:val="00473C7C"/>
    <w:rsid w:val="00474576"/>
    <w:rsid w:val="0047490A"/>
    <w:rsid w:val="00476DE2"/>
    <w:rsid w:val="00482F48"/>
    <w:rsid w:val="004833CC"/>
    <w:rsid w:val="00484C01"/>
    <w:rsid w:val="00491D60"/>
    <w:rsid w:val="00492852"/>
    <w:rsid w:val="00493137"/>
    <w:rsid w:val="0049315A"/>
    <w:rsid w:val="00495057"/>
    <w:rsid w:val="004A1707"/>
    <w:rsid w:val="004A2FB6"/>
    <w:rsid w:val="004A6DD0"/>
    <w:rsid w:val="004B00FD"/>
    <w:rsid w:val="004B075F"/>
    <w:rsid w:val="004B1E07"/>
    <w:rsid w:val="004B74AB"/>
    <w:rsid w:val="004B7703"/>
    <w:rsid w:val="004B7921"/>
    <w:rsid w:val="004C0BBE"/>
    <w:rsid w:val="004C1935"/>
    <w:rsid w:val="004C2B3E"/>
    <w:rsid w:val="004C4CED"/>
    <w:rsid w:val="004C6C1F"/>
    <w:rsid w:val="004C6F91"/>
    <w:rsid w:val="004D0C53"/>
    <w:rsid w:val="004D25C6"/>
    <w:rsid w:val="004D41B3"/>
    <w:rsid w:val="004D61EB"/>
    <w:rsid w:val="004D6652"/>
    <w:rsid w:val="004E0FD1"/>
    <w:rsid w:val="004E148A"/>
    <w:rsid w:val="004E1944"/>
    <w:rsid w:val="004E39CE"/>
    <w:rsid w:val="004E694D"/>
    <w:rsid w:val="004E73FF"/>
    <w:rsid w:val="004F1D7E"/>
    <w:rsid w:val="004F2AF2"/>
    <w:rsid w:val="004F2E0D"/>
    <w:rsid w:val="004F3882"/>
    <w:rsid w:val="004F43B5"/>
    <w:rsid w:val="004F5D77"/>
    <w:rsid w:val="004F68FE"/>
    <w:rsid w:val="00501AE4"/>
    <w:rsid w:val="00501FF1"/>
    <w:rsid w:val="005041DF"/>
    <w:rsid w:val="005057CF"/>
    <w:rsid w:val="00506FE1"/>
    <w:rsid w:val="005111E3"/>
    <w:rsid w:val="00515DB7"/>
    <w:rsid w:val="0051757D"/>
    <w:rsid w:val="00523EE3"/>
    <w:rsid w:val="00542AA4"/>
    <w:rsid w:val="00542F7C"/>
    <w:rsid w:val="00543B7C"/>
    <w:rsid w:val="00547019"/>
    <w:rsid w:val="00551601"/>
    <w:rsid w:val="00551F8A"/>
    <w:rsid w:val="00555CE0"/>
    <w:rsid w:val="00555F6E"/>
    <w:rsid w:val="00556B2B"/>
    <w:rsid w:val="00560375"/>
    <w:rsid w:val="00560710"/>
    <w:rsid w:val="00563D7B"/>
    <w:rsid w:val="00564541"/>
    <w:rsid w:val="005646B9"/>
    <w:rsid w:val="00567112"/>
    <w:rsid w:val="00567A4D"/>
    <w:rsid w:val="005702A5"/>
    <w:rsid w:val="005721C3"/>
    <w:rsid w:val="00577E6B"/>
    <w:rsid w:val="005802D7"/>
    <w:rsid w:val="00582160"/>
    <w:rsid w:val="00582422"/>
    <w:rsid w:val="00582994"/>
    <w:rsid w:val="005829C5"/>
    <w:rsid w:val="00585699"/>
    <w:rsid w:val="005868C0"/>
    <w:rsid w:val="0059075D"/>
    <w:rsid w:val="00591E22"/>
    <w:rsid w:val="00592DC1"/>
    <w:rsid w:val="005A03AF"/>
    <w:rsid w:val="005A477E"/>
    <w:rsid w:val="005A4B43"/>
    <w:rsid w:val="005A5810"/>
    <w:rsid w:val="005B1AAB"/>
    <w:rsid w:val="005B65E3"/>
    <w:rsid w:val="005B6F69"/>
    <w:rsid w:val="005C1F3A"/>
    <w:rsid w:val="005D63EB"/>
    <w:rsid w:val="005D6CD3"/>
    <w:rsid w:val="005D7059"/>
    <w:rsid w:val="005D75E5"/>
    <w:rsid w:val="005E1904"/>
    <w:rsid w:val="005E2173"/>
    <w:rsid w:val="005E257B"/>
    <w:rsid w:val="005E394B"/>
    <w:rsid w:val="005E54F5"/>
    <w:rsid w:val="005E597F"/>
    <w:rsid w:val="005F0B71"/>
    <w:rsid w:val="005F1DCB"/>
    <w:rsid w:val="005F752F"/>
    <w:rsid w:val="0060119E"/>
    <w:rsid w:val="006011FF"/>
    <w:rsid w:val="006014E4"/>
    <w:rsid w:val="00602251"/>
    <w:rsid w:val="00602912"/>
    <w:rsid w:val="00603CB0"/>
    <w:rsid w:val="006040FF"/>
    <w:rsid w:val="0060471A"/>
    <w:rsid w:val="00605956"/>
    <w:rsid w:val="006070B7"/>
    <w:rsid w:val="00612D08"/>
    <w:rsid w:val="00615E2E"/>
    <w:rsid w:val="0061764D"/>
    <w:rsid w:val="006251E7"/>
    <w:rsid w:val="006304D0"/>
    <w:rsid w:val="0063123D"/>
    <w:rsid w:val="0063124A"/>
    <w:rsid w:val="006327C5"/>
    <w:rsid w:val="00634E60"/>
    <w:rsid w:val="006357B5"/>
    <w:rsid w:val="00637772"/>
    <w:rsid w:val="006400F8"/>
    <w:rsid w:val="00640D7C"/>
    <w:rsid w:val="006414A4"/>
    <w:rsid w:val="00643435"/>
    <w:rsid w:val="00645D28"/>
    <w:rsid w:val="006468B1"/>
    <w:rsid w:val="00651DA0"/>
    <w:rsid w:val="00653BDC"/>
    <w:rsid w:val="00654712"/>
    <w:rsid w:val="00655A84"/>
    <w:rsid w:val="00655CF2"/>
    <w:rsid w:val="00661AE0"/>
    <w:rsid w:val="00662E02"/>
    <w:rsid w:val="00665CFD"/>
    <w:rsid w:val="006672D8"/>
    <w:rsid w:val="006720DE"/>
    <w:rsid w:val="00672259"/>
    <w:rsid w:val="00675A34"/>
    <w:rsid w:val="00682021"/>
    <w:rsid w:val="006847E7"/>
    <w:rsid w:val="006A0039"/>
    <w:rsid w:val="006A14DF"/>
    <w:rsid w:val="006A153B"/>
    <w:rsid w:val="006A3C20"/>
    <w:rsid w:val="006A4406"/>
    <w:rsid w:val="006B0573"/>
    <w:rsid w:val="006B2A54"/>
    <w:rsid w:val="006B6779"/>
    <w:rsid w:val="006B6E3A"/>
    <w:rsid w:val="006C0550"/>
    <w:rsid w:val="006C0A4F"/>
    <w:rsid w:val="006C0D63"/>
    <w:rsid w:val="006C3986"/>
    <w:rsid w:val="006C43C8"/>
    <w:rsid w:val="006C49C8"/>
    <w:rsid w:val="006C6013"/>
    <w:rsid w:val="006C69B3"/>
    <w:rsid w:val="006D012E"/>
    <w:rsid w:val="006D0BE9"/>
    <w:rsid w:val="006D0FF1"/>
    <w:rsid w:val="006D704F"/>
    <w:rsid w:val="006D7740"/>
    <w:rsid w:val="006E01E4"/>
    <w:rsid w:val="006E1103"/>
    <w:rsid w:val="006E138C"/>
    <w:rsid w:val="006E1C88"/>
    <w:rsid w:val="006E2376"/>
    <w:rsid w:val="006E2A10"/>
    <w:rsid w:val="006E6584"/>
    <w:rsid w:val="006E6908"/>
    <w:rsid w:val="006E6C90"/>
    <w:rsid w:val="006E75E3"/>
    <w:rsid w:val="006E7A1C"/>
    <w:rsid w:val="006F0D29"/>
    <w:rsid w:val="006F2822"/>
    <w:rsid w:val="006F3A25"/>
    <w:rsid w:val="006F6CA4"/>
    <w:rsid w:val="007001BF"/>
    <w:rsid w:val="00701789"/>
    <w:rsid w:val="00702A4C"/>
    <w:rsid w:val="007061BB"/>
    <w:rsid w:val="00707B73"/>
    <w:rsid w:val="007105E3"/>
    <w:rsid w:val="00711A44"/>
    <w:rsid w:val="007157EC"/>
    <w:rsid w:val="0072001E"/>
    <w:rsid w:val="00720949"/>
    <w:rsid w:val="00724F9C"/>
    <w:rsid w:val="00727951"/>
    <w:rsid w:val="00732D97"/>
    <w:rsid w:val="00735CEC"/>
    <w:rsid w:val="00735D43"/>
    <w:rsid w:val="0073691D"/>
    <w:rsid w:val="00742CED"/>
    <w:rsid w:val="00743A12"/>
    <w:rsid w:val="007447D3"/>
    <w:rsid w:val="0074550F"/>
    <w:rsid w:val="007473C3"/>
    <w:rsid w:val="007516BF"/>
    <w:rsid w:val="007518F3"/>
    <w:rsid w:val="0075220D"/>
    <w:rsid w:val="00756B96"/>
    <w:rsid w:val="00757F20"/>
    <w:rsid w:val="007611D8"/>
    <w:rsid w:val="007615A0"/>
    <w:rsid w:val="00762C72"/>
    <w:rsid w:val="00765A33"/>
    <w:rsid w:val="00771253"/>
    <w:rsid w:val="0077266D"/>
    <w:rsid w:val="00776871"/>
    <w:rsid w:val="007804C4"/>
    <w:rsid w:val="007810B3"/>
    <w:rsid w:val="007815DE"/>
    <w:rsid w:val="007815FC"/>
    <w:rsid w:val="00781655"/>
    <w:rsid w:val="0078366E"/>
    <w:rsid w:val="00783850"/>
    <w:rsid w:val="00784FAA"/>
    <w:rsid w:val="00790852"/>
    <w:rsid w:val="00792349"/>
    <w:rsid w:val="00793FA4"/>
    <w:rsid w:val="00794F18"/>
    <w:rsid w:val="00795650"/>
    <w:rsid w:val="007A02BF"/>
    <w:rsid w:val="007A25CA"/>
    <w:rsid w:val="007A40D4"/>
    <w:rsid w:val="007A6070"/>
    <w:rsid w:val="007A7792"/>
    <w:rsid w:val="007A789C"/>
    <w:rsid w:val="007B3AA8"/>
    <w:rsid w:val="007B4C7A"/>
    <w:rsid w:val="007B55D5"/>
    <w:rsid w:val="007C0AF0"/>
    <w:rsid w:val="007C2C03"/>
    <w:rsid w:val="007C4F1C"/>
    <w:rsid w:val="007D098D"/>
    <w:rsid w:val="007D0AA6"/>
    <w:rsid w:val="007D0DC1"/>
    <w:rsid w:val="007D1401"/>
    <w:rsid w:val="007D2C09"/>
    <w:rsid w:val="007D2DFB"/>
    <w:rsid w:val="007D4E33"/>
    <w:rsid w:val="007E05E6"/>
    <w:rsid w:val="007E2F62"/>
    <w:rsid w:val="007E3136"/>
    <w:rsid w:val="007F34F5"/>
    <w:rsid w:val="008035B8"/>
    <w:rsid w:val="00803B46"/>
    <w:rsid w:val="00807CC3"/>
    <w:rsid w:val="00813661"/>
    <w:rsid w:val="00814210"/>
    <w:rsid w:val="00814647"/>
    <w:rsid w:val="008230C2"/>
    <w:rsid w:val="00826695"/>
    <w:rsid w:val="00827396"/>
    <w:rsid w:val="00832AC8"/>
    <w:rsid w:val="00833BEC"/>
    <w:rsid w:val="00843BD2"/>
    <w:rsid w:val="00843DDB"/>
    <w:rsid w:val="008477AC"/>
    <w:rsid w:val="008540C2"/>
    <w:rsid w:val="00856908"/>
    <w:rsid w:val="00857C1E"/>
    <w:rsid w:val="008609DD"/>
    <w:rsid w:val="00862C6E"/>
    <w:rsid w:val="00863DEB"/>
    <w:rsid w:val="00870D53"/>
    <w:rsid w:val="00874439"/>
    <w:rsid w:val="0087537F"/>
    <w:rsid w:val="0087552E"/>
    <w:rsid w:val="008807EB"/>
    <w:rsid w:val="00881912"/>
    <w:rsid w:val="00882B10"/>
    <w:rsid w:val="0088738D"/>
    <w:rsid w:val="00887A82"/>
    <w:rsid w:val="008A22D6"/>
    <w:rsid w:val="008B156E"/>
    <w:rsid w:val="008B1899"/>
    <w:rsid w:val="008B363A"/>
    <w:rsid w:val="008B4575"/>
    <w:rsid w:val="008B581B"/>
    <w:rsid w:val="008C02AE"/>
    <w:rsid w:val="008C10D5"/>
    <w:rsid w:val="008C3B23"/>
    <w:rsid w:val="008C4B49"/>
    <w:rsid w:val="008C6265"/>
    <w:rsid w:val="008C7CD9"/>
    <w:rsid w:val="008D090B"/>
    <w:rsid w:val="008D412B"/>
    <w:rsid w:val="008E01A5"/>
    <w:rsid w:val="008E275B"/>
    <w:rsid w:val="008E2FEB"/>
    <w:rsid w:val="008E52B5"/>
    <w:rsid w:val="008E5B03"/>
    <w:rsid w:val="008E7BA6"/>
    <w:rsid w:val="008F4680"/>
    <w:rsid w:val="008F6371"/>
    <w:rsid w:val="00901429"/>
    <w:rsid w:val="00902ECC"/>
    <w:rsid w:val="0090561E"/>
    <w:rsid w:val="0090643A"/>
    <w:rsid w:val="00912A85"/>
    <w:rsid w:val="00913EC9"/>
    <w:rsid w:val="00914D82"/>
    <w:rsid w:val="00917569"/>
    <w:rsid w:val="0091758B"/>
    <w:rsid w:val="0092071A"/>
    <w:rsid w:val="009222EB"/>
    <w:rsid w:val="00922AB7"/>
    <w:rsid w:val="00922FF4"/>
    <w:rsid w:val="009241C0"/>
    <w:rsid w:val="00926375"/>
    <w:rsid w:val="009272E9"/>
    <w:rsid w:val="00931547"/>
    <w:rsid w:val="009321AB"/>
    <w:rsid w:val="00932A3D"/>
    <w:rsid w:val="00933836"/>
    <w:rsid w:val="009376E3"/>
    <w:rsid w:val="00937846"/>
    <w:rsid w:val="009417C9"/>
    <w:rsid w:val="00942FEE"/>
    <w:rsid w:val="00943282"/>
    <w:rsid w:val="00943A66"/>
    <w:rsid w:val="00943B7D"/>
    <w:rsid w:val="009457FF"/>
    <w:rsid w:val="00950D41"/>
    <w:rsid w:val="00952703"/>
    <w:rsid w:val="00956A9D"/>
    <w:rsid w:val="00956B35"/>
    <w:rsid w:val="00956C24"/>
    <w:rsid w:val="00957CB1"/>
    <w:rsid w:val="009609D2"/>
    <w:rsid w:val="00967D8E"/>
    <w:rsid w:val="00970012"/>
    <w:rsid w:val="00985DC7"/>
    <w:rsid w:val="00991FCD"/>
    <w:rsid w:val="00992543"/>
    <w:rsid w:val="00993190"/>
    <w:rsid w:val="00993673"/>
    <w:rsid w:val="00995674"/>
    <w:rsid w:val="0099756D"/>
    <w:rsid w:val="009A0D05"/>
    <w:rsid w:val="009A0E04"/>
    <w:rsid w:val="009A2C6F"/>
    <w:rsid w:val="009B23B1"/>
    <w:rsid w:val="009B3DED"/>
    <w:rsid w:val="009B4E5A"/>
    <w:rsid w:val="009B6C33"/>
    <w:rsid w:val="009C3117"/>
    <w:rsid w:val="009D00FC"/>
    <w:rsid w:val="009D2490"/>
    <w:rsid w:val="009D38B6"/>
    <w:rsid w:val="009D5012"/>
    <w:rsid w:val="009D6D20"/>
    <w:rsid w:val="009E07B1"/>
    <w:rsid w:val="009E1EAF"/>
    <w:rsid w:val="009E790E"/>
    <w:rsid w:val="009F013B"/>
    <w:rsid w:val="009F210B"/>
    <w:rsid w:val="009F34FF"/>
    <w:rsid w:val="009F4130"/>
    <w:rsid w:val="009F515E"/>
    <w:rsid w:val="00A0255B"/>
    <w:rsid w:val="00A04302"/>
    <w:rsid w:val="00A138A2"/>
    <w:rsid w:val="00A17A6B"/>
    <w:rsid w:val="00A220CF"/>
    <w:rsid w:val="00A23F7F"/>
    <w:rsid w:val="00A242E0"/>
    <w:rsid w:val="00A2489F"/>
    <w:rsid w:val="00A2606C"/>
    <w:rsid w:val="00A267CA"/>
    <w:rsid w:val="00A30CE3"/>
    <w:rsid w:val="00A30D33"/>
    <w:rsid w:val="00A3109A"/>
    <w:rsid w:val="00A317EC"/>
    <w:rsid w:val="00A31845"/>
    <w:rsid w:val="00A31DE6"/>
    <w:rsid w:val="00A31E9E"/>
    <w:rsid w:val="00A33C93"/>
    <w:rsid w:val="00A36283"/>
    <w:rsid w:val="00A37F30"/>
    <w:rsid w:val="00A400B2"/>
    <w:rsid w:val="00A44204"/>
    <w:rsid w:val="00A50A7D"/>
    <w:rsid w:val="00A51285"/>
    <w:rsid w:val="00A518A5"/>
    <w:rsid w:val="00A53951"/>
    <w:rsid w:val="00A54122"/>
    <w:rsid w:val="00A5417E"/>
    <w:rsid w:val="00A55A50"/>
    <w:rsid w:val="00A57CC9"/>
    <w:rsid w:val="00A600EB"/>
    <w:rsid w:val="00A643F7"/>
    <w:rsid w:val="00A6562D"/>
    <w:rsid w:val="00A67535"/>
    <w:rsid w:val="00A72209"/>
    <w:rsid w:val="00A72461"/>
    <w:rsid w:val="00A73A74"/>
    <w:rsid w:val="00A76483"/>
    <w:rsid w:val="00A76674"/>
    <w:rsid w:val="00A766F4"/>
    <w:rsid w:val="00A800BA"/>
    <w:rsid w:val="00A86877"/>
    <w:rsid w:val="00A91004"/>
    <w:rsid w:val="00A95B24"/>
    <w:rsid w:val="00A96DDA"/>
    <w:rsid w:val="00AA1C59"/>
    <w:rsid w:val="00AA4430"/>
    <w:rsid w:val="00AA5359"/>
    <w:rsid w:val="00AA7898"/>
    <w:rsid w:val="00AB08CA"/>
    <w:rsid w:val="00AB2221"/>
    <w:rsid w:val="00AC1B3F"/>
    <w:rsid w:val="00AD026B"/>
    <w:rsid w:val="00AD23C0"/>
    <w:rsid w:val="00AD63A4"/>
    <w:rsid w:val="00AD68BF"/>
    <w:rsid w:val="00AD7066"/>
    <w:rsid w:val="00AD73D1"/>
    <w:rsid w:val="00AE4FA8"/>
    <w:rsid w:val="00AE7F9A"/>
    <w:rsid w:val="00AF01EE"/>
    <w:rsid w:val="00AF2ED6"/>
    <w:rsid w:val="00AF3907"/>
    <w:rsid w:val="00AF3BCF"/>
    <w:rsid w:val="00AF5618"/>
    <w:rsid w:val="00B00B3E"/>
    <w:rsid w:val="00B00D79"/>
    <w:rsid w:val="00B032A0"/>
    <w:rsid w:val="00B04B9F"/>
    <w:rsid w:val="00B10637"/>
    <w:rsid w:val="00B12433"/>
    <w:rsid w:val="00B12A5E"/>
    <w:rsid w:val="00B1342F"/>
    <w:rsid w:val="00B14CAB"/>
    <w:rsid w:val="00B14FA2"/>
    <w:rsid w:val="00B23C3F"/>
    <w:rsid w:val="00B30F91"/>
    <w:rsid w:val="00B324C5"/>
    <w:rsid w:val="00B33185"/>
    <w:rsid w:val="00B33E05"/>
    <w:rsid w:val="00B36EC7"/>
    <w:rsid w:val="00B53816"/>
    <w:rsid w:val="00B5461D"/>
    <w:rsid w:val="00B54859"/>
    <w:rsid w:val="00B55625"/>
    <w:rsid w:val="00B55D50"/>
    <w:rsid w:val="00B57D89"/>
    <w:rsid w:val="00B605F9"/>
    <w:rsid w:val="00B60789"/>
    <w:rsid w:val="00B60806"/>
    <w:rsid w:val="00B62A5B"/>
    <w:rsid w:val="00B642F5"/>
    <w:rsid w:val="00B65B1C"/>
    <w:rsid w:val="00B669B6"/>
    <w:rsid w:val="00B66FAA"/>
    <w:rsid w:val="00B708D3"/>
    <w:rsid w:val="00B710FC"/>
    <w:rsid w:val="00B7292F"/>
    <w:rsid w:val="00B73387"/>
    <w:rsid w:val="00B7647E"/>
    <w:rsid w:val="00B77696"/>
    <w:rsid w:val="00B825B4"/>
    <w:rsid w:val="00B82F5B"/>
    <w:rsid w:val="00B8377C"/>
    <w:rsid w:val="00B84590"/>
    <w:rsid w:val="00B846EF"/>
    <w:rsid w:val="00B86D80"/>
    <w:rsid w:val="00B9539C"/>
    <w:rsid w:val="00B964BC"/>
    <w:rsid w:val="00BA0534"/>
    <w:rsid w:val="00BA3193"/>
    <w:rsid w:val="00BA578C"/>
    <w:rsid w:val="00BB0839"/>
    <w:rsid w:val="00BB1B20"/>
    <w:rsid w:val="00BC0593"/>
    <w:rsid w:val="00BC0DBB"/>
    <w:rsid w:val="00BC3DC4"/>
    <w:rsid w:val="00BC7442"/>
    <w:rsid w:val="00BD4C0D"/>
    <w:rsid w:val="00BE02D1"/>
    <w:rsid w:val="00BE75D0"/>
    <w:rsid w:val="00BF0B1C"/>
    <w:rsid w:val="00BF2A30"/>
    <w:rsid w:val="00BF3F69"/>
    <w:rsid w:val="00BF7F44"/>
    <w:rsid w:val="00C00903"/>
    <w:rsid w:val="00C01C2B"/>
    <w:rsid w:val="00C02AE8"/>
    <w:rsid w:val="00C035AA"/>
    <w:rsid w:val="00C1603E"/>
    <w:rsid w:val="00C167F3"/>
    <w:rsid w:val="00C179D0"/>
    <w:rsid w:val="00C17B6D"/>
    <w:rsid w:val="00C22B1F"/>
    <w:rsid w:val="00C23863"/>
    <w:rsid w:val="00C23E41"/>
    <w:rsid w:val="00C240C8"/>
    <w:rsid w:val="00C246E1"/>
    <w:rsid w:val="00C3024A"/>
    <w:rsid w:val="00C30E14"/>
    <w:rsid w:val="00C3114D"/>
    <w:rsid w:val="00C34334"/>
    <w:rsid w:val="00C3720B"/>
    <w:rsid w:val="00C41D5C"/>
    <w:rsid w:val="00C432AC"/>
    <w:rsid w:val="00C471EB"/>
    <w:rsid w:val="00C51A25"/>
    <w:rsid w:val="00C51F32"/>
    <w:rsid w:val="00C52292"/>
    <w:rsid w:val="00C5431A"/>
    <w:rsid w:val="00C57272"/>
    <w:rsid w:val="00C573C8"/>
    <w:rsid w:val="00C72498"/>
    <w:rsid w:val="00C749AD"/>
    <w:rsid w:val="00C85D48"/>
    <w:rsid w:val="00C86973"/>
    <w:rsid w:val="00C9214F"/>
    <w:rsid w:val="00C971D5"/>
    <w:rsid w:val="00C97BBB"/>
    <w:rsid w:val="00CA6A4E"/>
    <w:rsid w:val="00CC2B13"/>
    <w:rsid w:val="00CC3D01"/>
    <w:rsid w:val="00CC43C6"/>
    <w:rsid w:val="00CC616C"/>
    <w:rsid w:val="00CC67BA"/>
    <w:rsid w:val="00CD192B"/>
    <w:rsid w:val="00CD6468"/>
    <w:rsid w:val="00CD7FA2"/>
    <w:rsid w:val="00CE4353"/>
    <w:rsid w:val="00CE4FB3"/>
    <w:rsid w:val="00CE6643"/>
    <w:rsid w:val="00CF08BA"/>
    <w:rsid w:val="00CF474B"/>
    <w:rsid w:val="00CF685B"/>
    <w:rsid w:val="00CF6CF0"/>
    <w:rsid w:val="00D01598"/>
    <w:rsid w:val="00D03424"/>
    <w:rsid w:val="00D03E0F"/>
    <w:rsid w:val="00D03F14"/>
    <w:rsid w:val="00D048D5"/>
    <w:rsid w:val="00D05F58"/>
    <w:rsid w:val="00D110F4"/>
    <w:rsid w:val="00D131DA"/>
    <w:rsid w:val="00D13D37"/>
    <w:rsid w:val="00D14136"/>
    <w:rsid w:val="00D14B69"/>
    <w:rsid w:val="00D17D36"/>
    <w:rsid w:val="00D17DDA"/>
    <w:rsid w:val="00D200C5"/>
    <w:rsid w:val="00D21D9B"/>
    <w:rsid w:val="00D229F1"/>
    <w:rsid w:val="00D2334B"/>
    <w:rsid w:val="00D253D3"/>
    <w:rsid w:val="00D27BFC"/>
    <w:rsid w:val="00D323B0"/>
    <w:rsid w:val="00D33CA2"/>
    <w:rsid w:val="00D36AC4"/>
    <w:rsid w:val="00D36ED2"/>
    <w:rsid w:val="00D41207"/>
    <w:rsid w:val="00D45F1A"/>
    <w:rsid w:val="00D531CF"/>
    <w:rsid w:val="00D53A94"/>
    <w:rsid w:val="00D57631"/>
    <w:rsid w:val="00D60472"/>
    <w:rsid w:val="00D619CF"/>
    <w:rsid w:val="00D62B9C"/>
    <w:rsid w:val="00D73022"/>
    <w:rsid w:val="00D80F6E"/>
    <w:rsid w:val="00D838AD"/>
    <w:rsid w:val="00D86A65"/>
    <w:rsid w:val="00D8780D"/>
    <w:rsid w:val="00D90455"/>
    <w:rsid w:val="00D90947"/>
    <w:rsid w:val="00D9151D"/>
    <w:rsid w:val="00D917C0"/>
    <w:rsid w:val="00D94298"/>
    <w:rsid w:val="00D95E87"/>
    <w:rsid w:val="00DA1A02"/>
    <w:rsid w:val="00DA1AD0"/>
    <w:rsid w:val="00DA2C97"/>
    <w:rsid w:val="00DA44D7"/>
    <w:rsid w:val="00DA60CA"/>
    <w:rsid w:val="00DB4817"/>
    <w:rsid w:val="00DB6BA9"/>
    <w:rsid w:val="00DB77EB"/>
    <w:rsid w:val="00DC0D24"/>
    <w:rsid w:val="00DC0EEA"/>
    <w:rsid w:val="00DC3324"/>
    <w:rsid w:val="00DC680D"/>
    <w:rsid w:val="00DC6D8E"/>
    <w:rsid w:val="00DD1DB2"/>
    <w:rsid w:val="00DD322B"/>
    <w:rsid w:val="00DD5FA1"/>
    <w:rsid w:val="00DD6EB9"/>
    <w:rsid w:val="00DE1AEF"/>
    <w:rsid w:val="00DE627C"/>
    <w:rsid w:val="00DE73E8"/>
    <w:rsid w:val="00DF10D7"/>
    <w:rsid w:val="00DF19FC"/>
    <w:rsid w:val="00DF2A41"/>
    <w:rsid w:val="00DF2E4F"/>
    <w:rsid w:val="00DF31DC"/>
    <w:rsid w:val="00DF420B"/>
    <w:rsid w:val="00DF69AB"/>
    <w:rsid w:val="00E00162"/>
    <w:rsid w:val="00E026F7"/>
    <w:rsid w:val="00E03962"/>
    <w:rsid w:val="00E03CDD"/>
    <w:rsid w:val="00E054C9"/>
    <w:rsid w:val="00E05D57"/>
    <w:rsid w:val="00E06869"/>
    <w:rsid w:val="00E1026A"/>
    <w:rsid w:val="00E1105A"/>
    <w:rsid w:val="00E118DF"/>
    <w:rsid w:val="00E11BC9"/>
    <w:rsid w:val="00E12B39"/>
    <w:rsid w:val="00E1395E"/>
    <w:rsid w:val="00E13D60"/>
    <w:rsid w:val="00E146F3"/>
    <w:rsid w:val="00E150C7"/>
    <w:rsid w:val="00E15833"/>
    <w:rsid w:val="00E2441E"/>
    <w:rsid w:val="00E25054"/>
    <w:rsid w:val="00E258BC"/>
    <w:rsid w:val="00E339B2"/>
    <w:rsid w:val="00E34AEF"/>
    <w:rsid w:val="00E40A0F"/>
    <w:rsid w:val="00E410CB"/>
    <w:rsid w:val="00E42820"/>
    <w:rsid w:val="00E43122"/>
    <w:rsid w:val="00E4438F"/>
    <w:rsid w:val="00E460BE"/>
    <w:rsid w:val="00E4635A"/>
    <w:rsid w:val="00E50AC0"/>
    <w:rsid w:val="00E51516"/>
    <w:rsid w:val="00E51CAD"/>
    <w:rsid w:val="00E522D2"/>
    <w:rsid w:val="00E5438D"/>
    <w:rsid w:val="00E547DC"/>
    <w:rsid w:val="00E54922"/>
    <w:rsid w:val="00E5589C"/>
    <w:rsid w:val="00E55A7B"/>
    <w:rsid w:val="00E60097"/>
    <w:rsid w:val="00E60659"/>
    <w:rsid w:val="00E62513"/>
    <w:rsid w:val="00E641E2"/>
    <w:rsid w:val="00E64FC6"/>
    <w:rsid w:val="00E6678D"/>
    <w:rsid w:val="00E66DDE"/>
    <w:rsid w:val="00E712E9"/>
    <w:rsid w:val="00E72741"/>
    <w:rsid w:val="00E72C5A"/>
    <w:rsid w:val="00E72C76"/>
    <w:rsid w:val="00E75E5D"/>
    <w:rsid w:val="00E75F72"/>
    <w:rsid w:val="00E85EA8"/>
    <w:rsid w:val="00E85FA1"/>
    <w:rsid w:val="00E913F6"/>
    <w:rsid w:val="00E91B77"/>
    <w:rsid w:val="00E93339"/>
    <w:rsid w:val="00E95717"/>
    <w:rsid w:val="00E9748B"/>
    <w:rsid w:val="00EA1FEC"/>
    <w:rsid w:val="00EA2DBD"/>
    <w:rsid w:val="00EA4E85"/>
    <w:rsid w:val="00EA7007"/>
    <w:rsid w:val="00EA7737"/>
    <w:rsid w:val="00EB109D"/>
    <w:rsid w:val="00EB333C"/>
    <w:rsid w:val="00EB34AC"/>
    <w:rsid w:val="00EB7967"/>
    <w:rsid w:val="00EC0AF5"/>
    <w:rsid w:val="00EC1168"/>
    <w:rsid w:val="00EC1E59"/>
    <w:rsid w:val="00EC1FFE"/>
    <w:rsid w:val="00EC2A9B"/>
    <w:rsid w:val="00EC3939"/>
    <w:rsid w:val="00EC72D6"/>
    <w:rsid w:val="00EC7C05"/>
    <w:rsid w:val="00ED1F64"/>
    <w:rsid w:val="00EE1C6A"/>
    <w:rsid w:val="00EE2399"/>
    <w:rsid w:val="00EE3FD3"/>
    <w:rsid w:val="00EE5069"/>
    <w:rsid w:val="00EE58D3"/>
    <w:rsid w:val="00EF196A"/>
    <w:rsid w:val="00EF25AB"/>
    <w:rsid w:val="00EF304D"/>
    <w:rsid w:val="00EF6547"/>
    <w:rsid w:val="00F00472"/>
    <w:rsid w:val="00F0279C"/>
    <w:rsid w:val="00F062A1"/>
    <w:rsid w:val="00F12B93"/>
    <w:rsid w:val="00F1597D"/>
    <w:rsid w:val="00F15BC9"/>
    <w:rsid w:val="00F1710E"/>
    <w:rsid w:val="00F237AC"/>
    <w:rsid w:val="00F27391"/>
    <w:rsid w:val="00F30F53"/>
    <w:rsid w:val="00F34AEC"/>
    <w:rsid w:val="00F36BC6"/>
    <w:rsid w:val="00F421DA"/>
    <w:rsid w:val="00F42AE6"/>
    <w:rsid w:val="00F4326B"/>
    <w:rsid w:val="00F435F0"/>
    <w:rsid w:val="00F46516"/>
    <w:rsid w:val="00F50952"/>
    <w:rsid w:val="00F53180"/>
    <w:rsid w:val="00F531A8"/>
    <w:rsid w:val="00F6326F"/>
    <w:rsid w:val="00F66B51"/>
    <w:rsid w:val="00F66C51"/>
    <w:rsid w:val="00F71807"/>
    <w:rsid w:val="00F7701A"/>
    <w:rsid w:val="00F90AF1"/>
    <w:rsid w:val="00F911C1"/>
    <w:rsid w:val="00F91E16"/>
    <w:rsid w:val="00F936E7"/>
    <w:rsid w:val="00F953AA"/>
    <w:rsid w:val="00F95B09"/>
    <w:rsid w:val="00F97D0A"/>
    <w:rsid w:val="00FA096F"/>
    <w:rsid w:val="00FA0EC8"/>
    <w:rsid w:val="00FA1913"/>
    <w:rsid w:val="00FA3B88"/>
    <w:rsid w:val="00FA7346"/>
    <w:rsid w:val="00FB2933"/>
    <w:rsid w:val="00FB675A"/>
    <w:rsid w:val="00FC1C25"/>
    <w:rsid w:val="00FC26A0"/>
    <w:rsid w:val="00FC5B12"/>
    <w:rsid w:val="00FD2915"/>
    <w:rsid w:val="00FD3D95"/>
    <w:rsid w:val="00FD5C43"/>
    <w:rsid w:val="00FE057F"/>
    <w:rsid w:val="00FE2BBD"/>
    <w:rsid w:val="00FF250F"/>
    <w:rsid w:val="00FF29E3"/>
    <w:rsid w:val="00FF2ECC"/>
    <w:rsid w:val="00FF3951"/>
    <w:rsid w:val="00FF7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9C42B"/>
  <w15:chartTrackingRefBased/>
  <w15:docId w15:val="{E7170339-BBDB-9A42-8BDE-55E558C22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F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71F2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371F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1F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1F2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F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F2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71F2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1F2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71F2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1F25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371F25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371F2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71F25"/>
    <w:pPr>
      <w:ind w:left="720"/>
      <w:contextualSpacing/>
    </w:pPr>
  </w:style>
  <w:style w:type="table" w:styleId="GridTable2-Accent6">
    <w:name w:val="Grid Table 2 Accent 6"/>
    <w:basedOn w:val="TableNormal"/>
    <w:uiPriority w:val="47"/>
    <w:rsid w:val="00371F25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71F2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71F25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371F25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371F2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3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A Bulterys</dc:creator>
  <cp:keywords/>
  <dc:description/>
  <cp:lastModifiedBy>Michelle A Bulterys</cp:lastModifiedBy>
  <cp:revision>2</cp:revision>
  <dcterms:created xsi:type="dcterms:W3CDTF">2023-07-06T22:38:00Z</dcterms:created>
  <dcterms:modified xsi:type="dcterms:W3CDTF">2023-07-06T22:38:00Z</dcterms:modified>
</cp:coreProperties>
</file>